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DFB54" w14:textId="3095CF39" w:rsidR="007A39D6" w:rsidRDefault="007A39D6" w:rsidP="007A39D6">
      <w:pPr>
        <w:rPr>
          <w:rFonts w:ascii="Times New Roman" w:hAnsi="Times New Roman" w:cs="Times New Roman"/>
          <w:sz w:val="24"/>
          <w:szCs w:val="24"/>
        </w:rPr>
      </w:pPr>
      <w:r w:rsidRPr="00A4059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A4DD6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04A5">
        <w:rPr>
          <w:rFonts w:ascii="Times New Roman" w:hAnsi="Times New Roman" w:cs="Times New Roman"/>
          <w:sz w:val="24"/>
          <w:szCs w:val="24"/>
        </w:rPr>
        <w:t xml:space="preserve">Allelic profiles </w:t>
      </w:r>
      <w:r>
        <w:rPr>
          <w:rFonts w:ascii="Times New Roman" w:hAnsi="Times New Roman" w:cs="Times New Roman"/>
          <w:sz w:val="24"/>
          <w:szCs w:val="24"/>
        </w:rPr>
        <w:t xml:space="preserve">and STs </w:t>
      </w:r>
      <w:r w:rsidRPr="00B804A5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11</w:t>
      </w:r>
      <w:r w:rsidR="00574A69">
        <w:rPr>
          <w:rFonts w:ascii="Times New Roman" w:hAnsi="Times New Roman" w:cs="Times New Roman"/>
          <w:sz w:val="24"/>
          <w:szCs w:val="24"/>
        </w:rPr>
        <w:t>5</w:t>
      </w:r>
      <w:r w:rsidRPr="00B71523">
        <w:rPr>
          <w:rFonts w:ascii="Times New Roman" w:hAnsi="Times New Roman" w:cs="Times New Roman"/>
          <w:i/>
          <w:iCs/>
          <w:sz w:val="24"/>
          <w:szCs w:val="24"/>
        </w:rPr>
        <w:t xml:space="preserve"> S. mutans</w:t>
      </w:r>
      <w:r w:rsidRPr="00B804A5">
        <w:rPr>
          <w:rFonts w:ascii="Times New Roman" w:hAnsi="Times New Roman" w:cs="Times New Roman"/>
          <w:sz w:val="24"/>
          <w:szCs w:val="24"/>
        </w:rPr>
        <w:t xml:space="preserve"> </w:t>
      </w:r>
      <w:r w:rsidR="00C20088" w:rsidRPr="001E10B6">
        <w:rPr>
          <w:rFonts w:ascii="Times New Roman" w:hAnsi="Times New Roman" w:cs="Times New Roman"/>
          <w:sz w:val="24"/>
          <w:szCs w:val="24"/>
        </w:rPr>
        <w:t>strai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04A5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the Oral </w:t>
      </w:r>
      <w:r w:rsidRPr="00580DF5">
        <w:rPr>
          <w:rFonts w:ascii="Times New Roman" w:hAnsi="Times New Roman" w:cs="Times New Roman"/>
          <w:i/>
          <w:iCs/>
          <w:sz w:val="24"/>
          <w:szCs w:val="24"/>
        </w:rPr>
        <w:t>Streptococcus</w:t>
      </w:r>
      <w:r>
        <w:rPr>
          <w:rFonts w:ascii="Times New Roman" w:hAnsi="Times New Roman" w:cs="Times New Roman"/>
          <w:sz w:val="24"/>
          <w:szCs w:val="24"/>
        </w:rPr>
        <w:t xml:space="preserve"> PubMLST database </w:t>
      </w:r>
    </w:p>
    <w:tbl>
      <w:tblPr>
        <w:tblStyle w:val="TableGrid"/>
        <w:tblW w:w="981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630"/>
        <w:gridCol w:w="711"/>
        <w:gridCol w:w="712"/>
        <w:gridCol w:w="711"/>
        <w:gridCol w:w="712"/>
        <w:gridCol w:w="712"/>
        <w:gridCol w:w="711"/>
        <w:gridCol w:w="712"/>
        <w:gridCol w:w="712"/>
        <w:gridCol w:w="1249"/>
        <w:gridCol w:w="1428"/>
      </w:tblGrid>
      <w:tr w:rsidR="00EE299B" w:rsidRPr="00966394" w14:paraId="4F44B8E2" w14:textId="77777777" w:rsidTr="00712762">
        <w:trPr>
          <w:trHeight w:val="230"/>
        </w:trPr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FA20E" w14:textId="49280817" w:rsidR="007A39D6" w:rsidRPr="00966394" w:rsidRDefault="0030784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Pr="00A231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8B31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569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BFABE6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sz w:val="20"/>
                <w:szCs w:val="20"/>
              </w:rPr>
              <w:t>Allelic profile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6B7A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sz w:val="20"/>
                <w:szCs w:val="20"/>
              </w:rPr>
              <w:t>Caries status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14E4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sz w:val="20"/>
                <w:szCs w:val="20"/>
              </w:rPr>
              <w:t>Country of origin</w:t>
            </w:r>
          </w:p>
        </w:tc>
      </w:tr>
      <w:tr w:rsidR="00EE299B" w:rsidRPr="00966394" w14:paraId="202CA3D4" w14:textId="77777777" w:rsidTr="00712762">
        <w:trPr>
          <w:trHeight w:val="230"/>
        </w:trPr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58DB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C9A61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14F6156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kt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3F9EED3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nA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4EFF8C6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tA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3CB95BE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k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2E08622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12AA177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2253B50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C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0055BF1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</w:p>
        </w:tc>
        <w:tc>
          <w:tcPr>
            <w:tcW w:w="12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90A97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C36CA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E299B" w:rsidRPr="00966394" w14:paraId="4AFA5F3F" w14:textId="77777777" w:rsidTr="00712762">
        <w:trPr>
          <w:trHeight w:val="230"/>
        </w:trPr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B95CF6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6D42CF5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3719923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6B0B8F8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358D89A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11E5B4D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34575D4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16A2E12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01A3BBD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016A869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6EBB2ED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E01ED5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0646F1EA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0224C26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630" w:type="dxa"/>
            <w:vAlign w:val="bottom"/>
          </w:tcPr>
          <w:p w14:paraId="57431DC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11" w:type="dxa"/>
            <w:vAlign w:val="bottom"/>
          </w:tcPr>
          <w:p w14:paraId="44D9F06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7E9589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4DF9892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790E87D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3D7DF63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1" w:type="dxa"/>
            <w:vAlign w:val="bottom"/>
          </w:tcPr>
          <w:p w14:paraId="245B249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5797D72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725B74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7CF4FCE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5D97092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1BA7F3AC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6ABB623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630" w:type="dxa"/>
            <w:vAlign w:val="bottom"/>
          </w:tcPr>
          <w:p w14:paraId="31B2D6E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11" w:type="dxa"/>
            <w:vAlign w:val="bottom"/>
          </w:tcPr>
          <w:p w14:paraId="34EA50D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C2C903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74A6543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BF9BCF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6D21FE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661DA24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9E83A3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D0E2C7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23CBCA7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5C21E70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2B568331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153BCCF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630" w:type="dxa"/>
            <w:vAlign w:val="bottom"/>
          </w:tcPr>
          <w:p w14:paraId="32325A5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11" w:type="dxa"/>
            <w:vAlign w:val="bottom"/>
          </w:tcPr>
          <w:p w14:paraId="50C0DA8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2" w:type="dxa"/>
            <w:vAlign w:val="bottom"/>
          </w:tcPr>
          <w:p w14:paraId="118C50D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4F066C9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2" w:type="dxa"/>
            <w:vAlign w:val="bottom"/>
          </w:tcPr>
          <w:p w14:paraId="448011C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0036D8F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vAlign w:val="bottom"/>
          </w:tcPr>
          <w:p w14:paraId="532EFF4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D044EC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394F773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389E79E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32B6D6A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3D9872B4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0F3A83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630" w:type="dxa"/>
            <w:vAlign w:val="bottom"/>
          </w:tcPr>
          <w:p w14:paraId="0E88654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11" w:type="dxa"/>
            <w:vAlign w:val="bottom"/>
          </w:tcPr>
          <w:p w14:paraId="21A10EF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3AC89F0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3D88D1D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2" w:type="dxa"/>
            <w:vAlign w:val="bottom"/>
          </w:tcPr>
          <w:p w14:paraId="44E5FA5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45C1DD6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vAlign w:val="bottom"/>
          </w:tcPr>
          <w:p w14:paraId="3956C32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5089A51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4B8FD2E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</w:tcPr>
          <w:p w14:paraId="679AB67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3555F4A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686EE7A6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1C7545C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630" w:type="dxa"/>
            <w:vAlign w:val="bottom"/>
          </w:tcPr>
          <w:p w14:paraId="5A02835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11" w:type="dxa"/>
            <w:vAlign w:val="bottom"/>
          </w:tcPr>
          <w:p w14:paraId="2D7656B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FEA3CD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482DF0E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2" w:type="dxa"/>
            <w:vAlign w:val="bottom"/>
          </w:tcPr>
          <w:p w14:paraId="2580C3F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7EA849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1" w:type="dxa"/>
            <w:vAlign w:val="bottom"/>
          </w:tcPr>
          <w:p w14:paraId="5AEE697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0751637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586250A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4EBE0BB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6BD5140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0E31AB22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01B9BCA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630" w:type="dxa"/>
            <w:vAlign w:val="bottom"/>
          </w:tcPr>
          <w:p w14:paraId="4D87E58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11" w:type="dxa"/>
            <w:vAlign w:val="bottom"/>
          </w:tcPr>
          <w:p w14:paraId="717C699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2" w:type="dxa"/>
            <w:vAlign w:val="bottom"/>
          </w:tcPr>
          <w:p w14:paraId="4CEBD3F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0E30A72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vAlign w:val="bottom"/>
          </w:tcPr>
          <w:p w14:paraId="7B88F12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4F99817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4F09D4D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4737A8B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3D50D93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</w:tcPr>
          <w:p w14:paraId="61AAC1B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6ED5768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708388A3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27EFBE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630" w:type="dxa"/>
            <w:vAlign w:val="bottom"/>
          </w:tcPr>
          <w:p w14:paraId="7C92FB3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11" w:type="dxa"/>
            <w:vAlign w:val="bottom"/>
          </w:tcPr>
          <w:p w14:paraId="2DBBC06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6D0E00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663001C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vAlign w:val="bottom"/>
          </w:tcPr>
          <w:p w14:paraId="5AC10BD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3AEFAA5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1767B6A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00D6409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3677BAB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2A43CA1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05AD9D9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0938E570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011DCCC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630" w:type="dxa"/>
            <w:vAlign w:val="bottom"/>
          </w:tcPr>
          <w:p w14:paraId="6F46AA6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11" w:type="dxa"/>
            <w:vAlign w:val="bottom"/>
          </w:tcPr>
          <w:p w14:paraId="05048B7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A6702E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vAlign w:val="bottom"/>
          </w:tcPr>
          <w:p w14:paraId="7CE784B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vAlign w:val="bottom"/>
          </w:tcPr>
          <w:p w14:paraId="58DAC1F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5B50BD3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437874B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7F22B37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2" w:type="dxa"/>
            <w:vAlign w:val="bottom"/>
          </w:tcPr>
          <w:p w14:paraId="714B1F3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69FA46B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4176E4E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2AFAC93A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66C6B9E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630" w:type="dxa"/>
            <w:vAlign w:val="bottom"/>
          </w:tcPr>
          <w:p w14:paraId="70D69FF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11" w:type="dxa"/>
            <w:vAlign w:val="bottom"/>
          </w:tcPr>
          <w:p w14:paraId="74C2D64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71A2AFF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094578A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4932D4D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3E1B459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3748BE3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7CB71FF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851757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812FA2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5B140B1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4DAA24A4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7206754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630" w:type="dxa"/>
            <w:vAlign w:val="bottom"/>
          </w:tcPr>
          <w:p w14:paraId="7CCF3D3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11" w:type="dxa"/>
            <w:vAlign w:val="bottom"/>
          </w:tcPr>
          <w:p w14:paraId="356CB8B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2" w:type="dxa"/>
            <w:vAlign w:val="bottom"/>
          </w:tcPr>
          <w:p w14:paraId="26F6BB1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62752CB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2" w:type="dxa"/>
            <w:vAlign w:val="bottom"/>
          </w:tcPr>
          <w:p w14:paraId="44403E0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6F9816B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38AD311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674136D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BE2B19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52C50BD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6C63D9D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100BDE8F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134C7F5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630" w:type="dxa"/>
            <w:vAlign w:val="bottom"/>
          </w:tcPr>
          <w:p w14:paraId="78BD3B2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11" w:type="dxa"/>
            <w:vAlign w:val="bottom"/>
          </w:tcPr>
          <w:p w14:paraId="0E9393F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2" w:type="dxa"/>
            <w:vAlign w:val="bottom"/>
          </w:tcPr>
          <w:p w14:paraId="4E9F951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1" w:type="dxa"/>
            <w:vAlign w:val="bottom"/>
          </w:tcPr>
          <w:p w14:paraId="5B27559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F0B719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2" w:type="dxa"/>
            <w:vAlign w:val="bottom"/>
          </w:tcPr>
          <w:p w14:paraId="4510E79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vAlign w:val="bottom"/>
          </w:tcPr>
          <w:p w14:paraId="3490BDB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2" w:type="dxa"/>
            <w:vAlign w:val="bottom"/>
          </w:tcPr>
          <w:p w14:paraId="2FCA914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093470C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9" w:type="dxa"/>
          </w:tcPr>
          <w:p w14:paraId="3BD6E17A" w14:textId="290E5BC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3D94C9B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3C08659F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265BC5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630" w:type="dxa"/>
            <w:vAlign w:val="bottom"/>
          </w:tcPr>
          <w:p w14:paraId="03F7056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11" w:type="dxa"/>
            <w:vAlign w:val="bottom"/>
          </w:tcPr>
          <w:p w14:paraId="369762A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8AFEAB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3FCC771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2200F2C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196DFB0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2B4433B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72814DE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2" w:type="dxa"/>
            <w:vAlign w:val="bottom"/>
          </w:tcPr>
          <w:p w14:paraId="6596368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4EB718C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613EA9E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13F69EAC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92F5DC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630" w:type="dxa"/>
            <w:vAlign w:val="bottom"/>
          </w:tcPr>
          <w:p w14:paraId="192D6D0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11" w:type="dxa"/>
            <w:vAlign w:val="bottom"/>
          </w:tcPr>
          <w:p w14:paraId="7EBCF8F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2A8F26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16673F7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11F9A17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2" w:type="dxa"/>
            <w:vAlign w:val="bottom"/>
          </w:tcPr>
          <w:p w14:paraId="30B48D7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19A4581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50D42AD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2" w:type="dxa"/>
            <w:vAlign w:val="bottom"/>
          </w:tcPr>
          <w:p w14:paraId="767D6F8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452D331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720DBC1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1773F455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7731E2F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630" w:type="dxa"/>
            <w:vAlign w:val="bottom"/>
          </w:tcPr>
          <w:p w14:paraId="4FDCACD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11" w:type="dxa"/>
            <w:vAlign w:val="bottom"/>
          </w:tcPr>
          <w:p w14:paraId="5FE08EC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4D3134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70969B1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vAlign w:val="bottom"/>
          </w:tcPr>
          <w:p w14:paraId="5CC8086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00F77C3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3164015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6493965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2" w:type="dxa"/>
            <w:vAlign w:val="bottom"/>
          </w:tcPr>
          <w:p w14:paraId="0CFC182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3E3798B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75E96FD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4E0D5007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6710BF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630" w:type="dxa"/>
            <w:vAlign w:val="bottom"/>
          </w:tcPr>
          <w:p w14:paraId="49E4C73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11" w:type="dxa"/>
            <w:vAlign w:val="bottom"/>
          </w:tcPr>
          <w:p w14:paraId="68BB639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7E7A2A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0C5850A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2" w:type="dxa"/>
            <w:vAlign w:val="bottom"/>
          </w:tcPr>
          <w:p w14:paraId="331B5BC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3B9DC3B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2E69B06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2" w:type="dxa"/>
            <w:vAlign w:val="bottom"/>
          </w:tcPr>
          <w:p w14:paraId="27A0208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450BAF3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</w:tcPr>
          <w:p w14:paraId="6C4E576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ies</w:t>
            </w:r>
          </w:p>
        </w:tc>
        <w:tc>
          <w:tcPr>
            <w:tcW w:w="1428" w:type="dxa"/>
          </w:tcPr>
          <w:p w14:paraId="147B022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1F5F33D3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6FC4048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630" w:type="dxa"/>
            <w:vAlign w:val="bottom"/>
          </w:tcPr>
          <w:p w14:paraId="4DEF26D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11" w:type="dxa"/>
            <w:vAlign w:val="bottom"/>
          </w:tcPr>
          <w:p w14:paraId="6AB1873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79DB1B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vAlign w:val="bottom"/>
          </w:tcPr>
          <w:p w14:paraId="37B74D5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2" w:type="dxa"/>
            <w:vAlign w:val="bottom"/>
          </w:tcPr>
          <w:p w14:paraId="0E1EBB4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4C026C6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14048ED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0DE7D00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1123754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1857FAFE" w14:textId="06AEFA22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0244AAF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605B6754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253EFB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630" w:type="dxa"/>
            <w:vAlign w:val="bottom"/>
          </w:tcPr>
          <w:p w14:paraId="091EE8B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11" w:type="dxa"/>
            <w:vAlign w:val="bottom"/>
          </w:tcPr>
          <w:p w14:paraId="01D35E2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2" w:type="dxa"/>
            <w:vAlign w:val="bottom"/>
          </w:tcPr>
          <w:p w14:paraId="24D08AB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6F6641F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0FD3CA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E0DAF9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7E16C9B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B4452D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2" w:type="dxa"/>
            <w:vAlign w:val="bottom"/>
          </w:tcPr>
          <w:p w14:paraId="172B876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7BF57CAF" w14:textId="0B883F5C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13BD4DB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4B2801C6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D97F96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630" w:type="dxa"/>
            <w:vAlign w:val="bottom"/>
          </w:tcPr>
          <w:p w14:paraId="3A47AFD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11" w:type="dxa"/>
            <w:vAlign w:val="bottom"/>
          </w:tcPr>
          <w:p w14:paraId="6B32D47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80E3DB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1" w:type="dxa"/>
            <w:vAlign w:val="bottom"/>
          </w:tcPr>
          <w:p w14:paraId="75615C0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3314899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2" w:type="dxa"/>
            <w:vAlign w:val="bottom"/>
          </w:tcPr>
          <w:p w14:paraId="35EFCBF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4B706F3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3684CF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2" w:type="dxa"/>
            <w:vAlign w:val="bottom"/>
          </w:tcPr>
          <w:p w14:paraId="435D05A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9" w:type="dxa"/>
          </w:tcPr>
          <w:p w14:paraId="62AECFC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6765E5A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4F7A923D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8D8D50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630" w:type="dxa"/>
            <w:vAlign w:val="bottom"/>
          </w:tcPr>
          <w:p w14:paraId="117268E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11" w:type="dxa"/>
            <w:vAlign w:val="bottom"/>
          </w:tcPr>
          <w:p w14:paraId="6D2F588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C653C5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1" w:type="dxa"/>
            <w:vAlign w:val="bottom"/>
          </w:tcPr>
          <w:p w14:paraId="62C8C01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2" w:type="dxa"/>
            <w:vAlign w:val="bottom"/>
          </w:tcPr>
          <w:p w14:paraId="4A7D9D6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00B4B1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vAlign w:val="bottom"/>
          </w:tcPr>
          <w:p w14:paraId="5C4D45D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B7D2CB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C281EC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9" w:type="dxa"/>
          </w:tcPr>
          <w:p w14:paraId="1A316CA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7522B4A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7F478A2A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C4900F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630" w:type="dxa"/>
            <w:vAlign w:val="bottom"/>
          </w:tcPr>
          <w:p w14:paraId="07B685D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11" w:type="dxa"/>
            <w:vAlign w:val="bottom"/>
          </w:tcPr>
          <w:p w14:paraId="0038F32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23D4F08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3B1CC20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vAlign w:val="bottom"/>
          </w:tcPr>
          <w:p w14:paraId="594BDA2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DFE28E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1" w:type="dxa"/>
            <w:vAlign w:val="bottom"/>
          </w:tcPr>
          <w:p w14:paraId="2A73C1A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35D8925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5073AED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107124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0755BD3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78C491C4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768C6DA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630" w:type="dxa"/>
            <w:vAlign w:val="bottom"/>
          </w:tcPr>
          <w:p w14:paraId="0457494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11" w:type="dxa"/>
            <w:vAlign w:val="bottom"/>
          </w:tcPr>
          <w:p w14:paraId="23A2154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C166C3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2342D27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590566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D4F71F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0BD4656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6E4200B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7523764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6C7E5CC9" w14:textId="08765A6E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46BA6BC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19368125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819176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630" w:type="dxa"/>
            <w:vAlign w:val="bottom"/>
          </w:tcPr>
          <w:p w14:paraId="65A4509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11" w:type="dxa"/>
            <w:vAlign w:val="bottom"/>
          </w:tcPr>
          <w:p w14:paraId="6BB4A03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0B729B3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1" w:type="dxa"/>
            <w:vAlign w:val="bottom"/>
          </w:tcPr>
          <w:p w14:paraId="46B9935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vAlign w:val="bottom"/>
          </w:tcPr>
          <w:p w14:paraId="5855CB2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2" w:type="dxa"/>
            <w:vAlign w:val="bottom"/>
          </w:tcPr>
          <w:p w14:paraId="6E5F04C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1" w:type="dxa"/>
            <w:vAlign w:val="bottom"/>
          </w:tcPr>
          <w:p w14:paraId="4E48662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4A83777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08B5B9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6D45624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19D8475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421ED112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B05316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630" w:type="dxa"/>
            <w:vAlign w:val="bottom"/>
          </w:tcPr>
          <w:p w14:paraId="7145D2E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11" w:type="dxa"/>
            <w:vAlign w:val="bottom"/>
          </w:tcPr>
          <w:p w14:paraId="1EB9AE0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5455496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1" w:type="dxa"/>
            <w:vAlign w:val="bottom"/>
          </w:tcPr>
          <w:p w14:paraId="66ED197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vAlign w:val="bottom"/>
          </w:tcPr>
          <w:p w14:paraId="30F663B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775C1E8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1" w:type="dxa"/>
            <w:vAlign w:val="bottom"/>
          </w:tcPr>
          <w:p w14:paraId="240BD99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75A83B4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1F69AB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7C9B020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61A9975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5D474C07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34786C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630" w:type="dxa"/>
            <w:vAlign w:val="bottom"/>
          </w:tcPr>
          <w:p w14:paraId="5A0AD8C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11" w:type="dxa"/>
            <w:vAlign w:val="bottom"/>
          </w:tcPr>
          <w:p w14:paraId="6D2A817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2" w:type="dxa"/>
            <w:vAlign w:val="bottom"/>
          </w:tcPr>
          <w:p w14:paraId="12B576C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569B050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2" w:type="dxa"/>
            <w:vAlign w:val="bottom"/>
          </w:tcPr>
          <w:p w14:paraId="141C37E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199A784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1" w:type="dxa"/>
            <w:vAlign w:val="bottom"/>
          </w:tcPr>
          <w:p w14:paraId="56044AC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7DB6779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C176D0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9BF230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04AF89D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761489B4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133C835C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630" w:type="dxa"/>
            <w:vAlign w:val="bottom"/>
          </w:tcPr>
          <w:p w14:paraId="1388199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11" w:type="dxa"/>
            <w:vAlign w:val="bottom"/>
          </w:tcPr>
          <w:p w14:paraId="674AA66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35DE6A2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1" w:type="dxa"/>
            <w:vAlign w:val="bottom"/>
          </w:tcPr>
          <w:p w14:paraId="309B1E8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9EE078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2" w:type="dxa"/>
            <w:vAlign w:val="bottom"/>
          </w:tcPr>
          <w:p w14:paraId="4BA325D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4CEEE57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03E51F6F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07F390B6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9" w:type="dxa"/>
          </w:tcPr>
          <w:p w14:paraId="2603501D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682532A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0AA6E11B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0CF3AD3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630" w:type="dxa"/>
            <w:vAlign w:val="bottom"/>
          </w:tcPr>
          <w:p w14:paraId="7B48BCF7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11" w:type="dxa"/>
            <w:vAlign w:val="bottom"/>
          </w:tcPr>
          <w:p w14:paraId="3086537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C3C6F9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2590F32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4CC1094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63A4E49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47E1709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2EA9D3A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429BCB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10393C15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7EC29A5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203845F1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F168DF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30" w:type="dxa"/>
            <w:vAlign w:val="bottom"/>
          </w:tcPr>
          <w:p w14:paraId="5F512FAB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11" w:type="dxa"/>
            <w:vAlign w:val="bottom"/>
          </w:tcPr>
          <w:p w14:paraId="489EA56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93BA0E2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4F97B061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9564E8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2" w:type="dxa"/>
            <w:vAlign w:val="bottom"/>
          </w:tcPr>
          <w:p w14:paraId="4F0E9FD3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7F16503E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6115EA0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367DC98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32867D19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6C7A05AA" w14:textId="77777777" w:rsidR="007A39D6" w:rsidRPr="00966394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7A8D6253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9DFF9B5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630" w:type="dxa"/>
            <w:vAlign w:val="bottom"/>
          </w:tcPr>
          <w:p w14:paraId="107B4F5A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11" w:type="dxa"/>
            <w:vAlign w:val="bottom"/>
          </w:tcPr>
          <w:p w14:paraId="659FE4D1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21A1DD0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1" w:type="dxa"/>
            <w:vAlign w:val="bottom"/>
          </w:tcPr>
          <w:p w14:paraId="7EF68003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2" w:type="dxa"/>
            <w:vAlign w:val="bottom"/>
          </w:tcPr>
          <w:p w14:paraId="5199EFEB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995FBE4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29ED146C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7354EBA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319E0BB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32CF3163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51A6796E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48B70F31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1D02038A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630" w:type="dxa"/>
            <w:vAlign w:val="bottom"/>
          </w:tcPr>
          <w:p w14:paraId="714E827F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11" w:type="dxa"/>
            <w:vAlign w:val="bottom"/>
          </w:tcPr>
          <w:p w14:paraId="6BF13945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02F0514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46E2913A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2" w:type="dxa"/>
            <w:vAlign w:val="bottom"/>
          </w:tcPr>
          <w:p w14:paraId="7CEA4A6A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4335B75F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7EC8A2E1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721D9D1A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520E8F3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9" w:type="dxa"/>
          </w:tcPr>
          <w:p w14:paraId="0A95B1E2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2BD5EB77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756B728E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1CEB846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630" w:type="dxa"/>
            <w:vAlign w:val="bottom"/>
          </w:tcPr>
          <w:p w14:paraId="6280175D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11" w:type="dxa"/>
            <w:vAlign w:val="bottom"/>
          </w:tcPr>
          <w:p w14:paraId="670D44FE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31CA7EF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7D631F43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vAlign w:val="bottom"/>
          </w:tcPr>
          <w:p w14:paraId="5EB34A52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F371BCF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20329CE2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50B944EB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6E95DBC3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61CB35E" w14:textId="75594813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1619C371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26EB1432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616ADBE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630" w:type="dxa"/>
            <w:vAlign w:val="bottom"/>
          </w:tcPr>
          <w:p w14:paraId="1F142B1E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11" w:type="dxa"/>
            <w:vAlign w:val="bottom"/>
          </w:tcPr>
          <w:p w14:paraId="63C6D040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5D30037C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vAlign w:val="bottom"/>
          </w:tcPr>
          <w:p w14:paraId="16029CE4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vAlign w:val="bottom"/>
          </w:tcPr>
          <w:p w14:paraId="7D499F6E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0C763F8B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11" w:type="dxa"/>
            <w:vAlign w:val="bottom"/>
          </w:tcPr>
          <w:p w14:paraId="2F705F49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0504384F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2" w:type="dxa"/>
            <w:vAlign w:val="bottom"/>
          </w:tcPr>
          <w:p w14:paraId="0DF0D870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6BABFAD4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3FC2956C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0A27A261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3729257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630" w:type="dxa"/>
            <w:vAlign w:val="bottom"/>
          </w:tcPr>
          <w:p w14:paraId="7D64D4B7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11" w:type="dxa"/>
            <w:vAlign w:val="bottom"/>
          </w:tcPr>
          <w:p w14:paraId="20416AC4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08A9A577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6F3D8BE9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272D6700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13D5407F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77180546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2" w:type="dxa"/>
            <w:vAlign w:val="bottom"/>
          </w:tcPr>
          <w:p w14:paraId="6F8F5705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2" w:type="dxa"/>
            <w:vAlign w:val="bottom"/>
          </w:tcPr>
          <w:p w14:paraId="690A601D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4E1617C5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409AB53C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6E514FFC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D8D2613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630" w:type="dxa"/>
            <w:vAlign w:val="bottom"/>
          </w:tcPr>
          <w:p w14:paraId="1AFA81A5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11" w:type="dxa"/>
            <w:vAlign w:val="bottom"/>
          </w:tcPr>
          <w:p w14:paraId="174C4925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649EDEBD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3DD3F1BF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06EDF43F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1BFCFC7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1" w:type="dxa"/>
            <w:vAlign w:val="bottom"/>
          </w:tcPr>
          <w:p w14:paraId="6692FCA7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2" w:type="dxa"/>
            <w:vAlign w:val="bottom"/>
          </w:tcPr>
          <w:p w14:paraId="2FF37A25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AA1B15D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181E010C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521AEF0B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3353E300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0767254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630" w:type="dxa"/>
            <w:vAlign w:val="bottom"/>
          </w:tcPr>
          <w:p w14:paraId="1B0CDD0E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11" w:type="dxa"/>
            <w:vAlign w:val="bottom"/>
          </w:tcPr>
          <w:p w14:paraId="57892213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vAlign w:val="bottom"/>
          </w:tcPr>
          <w:p w14:paraId="42ED1163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1BC0DEAE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2" w:type="dxa"/>
            <w:vAlign w:val="bottom"/>
          </w:tcPr>
          <w:p w14:paraId="512B7946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0BD857E3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05B050B2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58147D1A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2" w:type="dxa"/>
            <w:vAlign w:val="bottom"/>
          </w:tcPr>
          <w:p w14:paraId="25103061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</w:tcPr>
          <w:p w14:paraId="791CBC39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5E6DBF61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1FD54B2C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4384D05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630" w:type="dxa"/>
            <w:vAlign w:val="bottom"/>
          </w:tcPr>
          <w:p w14:paraId="6EEF805F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11" w:type="dxa"/>
            <w:vAlign w:val="bottom"/>
          </w:tcPr>
          <w:p w14:paraId="751CA841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76FCD9B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472FA739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A2F0F7A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A715FA9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1" w:type="dxa"/>
            <w:vAlign w:val="bottom"/>
          </w:tcPr>
          <w:p w14:paraId="7A6FB3E7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2A559922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2" w:type="dxa"/>
            <w:vAlign w:val="bottom"/>
          </w:tcPr>
          <w:p w14:paraId="30E07CB4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2F1CC694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7DFAF6A6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0A5A2C85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4B19D0B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630" w:type="dxa"/>
            <w:vAlign w:val="bottom"/>
          </w:tcPr>
          <w:p w14:paraId="3CE28277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11" w:type="dxa"/>
            <w:vAlign w:val="bottom"/>
          </w:tcPr>
          <w:p w14:paraId="58B3F668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B00D232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398C768C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2" w:type="dxa"/>
            <w:vAlign w:val="bottom"/>
          </w:tcPr>
          <w:p w14:paraId="5CAC9D0B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65119413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6E6A7803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2" w:type="dxa"/>
            <w:vAlign w:val="bottom"/>
          </w:tcPr>
          <w:p w14:paraId="058B0680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1851645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9" w:type="dxa"/>
          </w:tcPr>
          <w:p w14:paraId="29B430A1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00BA68FC" w14:textId="77777777" w:rsidR="007A39D6" w:rsidRPr="00BE521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2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2A52FACF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06A9AC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630" w:type="dxa"/>
            <w:vAlign w:val="bottom"/>
          </w:tcPr>
          <w:p w14:paraId="54C1571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11" w:type="dxa"/>
            <w:vAlign w:val="bottom"/>
          </w:tcPr>
          <w:p w14:paraId="183700BF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2" w:type="dxa"/>
            <w:vAlign w:val="bottom"/>
          </w:tcPr>
          <w:p w14:paraId="11246EBD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3DB909D9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2" w:type="dxa"/>
            <w:vAlign w:val="bottom"/>
          </w:tcPr>
          <w:p w14:paraId="7EBBA4B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7FAB0D5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602BD563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0CA630E0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5EADC92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4C0ADDD2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57EC966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53A486AC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C6CA7A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630" w:type="dxa"/>
            <w:vAlign w:val="bottom"/>
          </w:tcPr>
          <w:p w14:paraId="7F694E7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11" w:type="dxa"/>
            <w:vAlign w:val="bottom"/>
          </w:tcPr>
          <w:p w14:paraId="05F43B65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05975774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1A02B4BD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4DC87F4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2" w:type="dxa"/>
            <w:vAlign w:val="bottom"/>
          </w:tcPr>
          <w:p w14:paraId="4B589EEA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1" w:type="dxa"/>
            <w:vAlign w:val="bottom"/>
          </w:tcPr>
          <w:p w14:paraId="21D559D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0E456FD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2" w:type="dxa"/>
            <w:vAlign w:val="bottom"/>
          </w:tcPr>
          <w:p w14:paraId="22E9DF22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121F02D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0E079324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7B6F06CD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69CF5B79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630" w:type="dxa"/>
            <w:vAlign w:val="bottom"/>
          </w:tcPr>
          <w:p w14:paraId="52F5112A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11" w:type="dxa"/>
            <w:vAlign w:val="bottom"/>
          </w:tcPr>
          <w:p w14:paraId="1EA05ACA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08C7CBC1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73E072D1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2" w:type="dxa"/>
            <w:vAlign w:val="bottom"/>
          </w:tcPr>
          <w:p w14:paraId="04A1B59D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4AC0FAE9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vAlign w:val="bottom"/>
          </w:tcPr>
          <w:p w14:paraId="6866A34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44936E9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706FB89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49" w:type="dxa"/>
          </w:tcPr>
          <w:p w14:paraId="11EC9EB3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3D90EA0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4EFFC9DC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6D64D4C4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630" w:type="dxa"/>
            <w:vAlign w:val="bottom"/>
          </w:tcPr>
          <w:p w14:paraId="50434B6D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11" w:type="dxa"/>
            <w:vAlign w:val="bottom"/>
          </w:tcPr>
          <w:p w14:paraId="40B187EA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2" w:type="dxa"/>
            <w:vAlign w:val="bottom"/>
          </w:tcPr>
          <w:p w14:paraId="75B7E463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vAlign w:val="bottom"/>
          </w:tcPr>
          <w:p w14:paraId="2AC195A3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vAlign w:val="bottom"/>
          </w:tcPr>
          <w:p w14:paraId="5F9668CD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283F717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24F0B8C6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41ED55E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2" w:type="dxa"/>
            <w:vAlign w:val="bottom"/>
          </w:tcPr>
          <w:p w14:paraId="49054DD1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6B872F0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3C24132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28953201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5EFDF14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630" w:type="dxa"/>
            <w:vAlign w:val="bottom"/>
          </w:tcPr>
          <w:p w14:paraId="1E4DDA29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11" w:type="dxa"/>
            <w:vAlign w:val="bottom"/>
          </w:tcPr>
          <w:p w14:paraId="2BB70CD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8748BE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1A287AD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1DFDFE26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340BC26F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1" w:type="dxa"/>
            <w:vAlign w:val="bottom"/>
          </w:tcPr>
          <w:p w14:paraId="422EF2DE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E28009F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FACA2A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1CE91180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345128C1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68056C9A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7EAC2B8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630" w:type="dxa"/>
            <w:vAlign w:val="bottom"/>
          </w:tcPr>
          <w:p w14:paraId="2E0F9C3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11" w:type="dxa"/>
            <w:vAlign w:val="bottom"/>
          </w:tcPr>
          <w:p w14:paraId="27E985B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4BC5244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07ACD3C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C45EB7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2" w:type="dxa"/>
            <w:vAlign w:val="bottom"/>
          </w:tcPr>
          <w:p w14:paraId="7166EA1A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142FD84A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A8957A4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1F3F05D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16590C0F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713060F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5AE97AC4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3242DAF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630" w:type="dxa"/>
            <w:vAlign w:val="bottom"/>
          </w:tcPr>
          <w:p w14:paraId="0DF94EF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11" w:type="dxa"/>
            <w:vAlign w:val="bottom"/>
          </w:tcPr>
          <w:p w14:paraId="30574302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EB25F12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3BF609F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8E9D73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6DF274E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097BC1E6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BCA5152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B9E9C8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1EE84DC0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50FB7CA4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6C9B0428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A178D3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630" w:type="dxa"/>
            <w:vAlign w:val="bottom"/>
          </w:tcPr>
          <w:p w14:paraId="049152E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11" w:type="dxa"/>
            <w:vAlign w:val="bottom"/>
          </w:tcPr>
          <w:p w14:paraId="5626D65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AF9A0B2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4596A561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2" w:type="dxa"/>
            <w:vAlign w:val="bottom"/>
          </w:tcPr>
          <w:p w14:paraId="3F53567A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B2950C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vAlign w:val="bottom"/>
          </w:tcPr>
          <w:p w14:paraId="7B0D9113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2" w:type="dxa"/>
            <w:vAlign w:val="bottom"/>
          </w:tcPr>
          <w:p w14:paraId="5283868E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2" w:type="dxa"/>
            <w:vAlign w:val="bottom"/>
          </w:tcPr>
          <w:p w14:paraId="1ACDCAC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63E92249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01D53D3D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159D4A51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11FB58D0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630" w:type="dxa"/>
            <w:vAlign w:val="bottom"/>
          </w:tcPr>
          <w:p w14:paraId="728AEBB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11" w:type="dxa"/>
            <w:vAlign w:val="bottom"/>
          </w:tcPr>
          <w:p w14:paraId="5681C89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BF9EFB3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4E6D7680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vAlign w:val="bottom"/>
          </w:tcPr>
          <w:p w14:paraId="5867E97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257523D9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19ED019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3462DBD1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4F97B239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99D119F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69B9BD3A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44B8E9EB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E38BCA6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630" w:type="dxa"/>
            <w:vAlign w:val="bottom"/>
          </w:tcPr>
          <w:p w14:paraId="71AA011F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11" w:type="dxa"/>
            <w:vAlign w:val="bottom"/>
          </w:tcPr>
          <w:p w14:paraId="21F9F3C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0D09FA54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52D5249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5EA4212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6F59EB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67D73EE1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47941A80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7C97566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26A975D1" w14:textId="0EA3820F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4E198966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5A01E800" w14:textId="77777777" w:rsidTr="00712762">
        <w:trPr>
          <w:trHeight w:val="230"/>
        </w:trPr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4F2AA60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C7EDBB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59C0208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3AAD7AB1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2C48BE5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7DBB6BA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1A1E6B52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1C07E75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76435B3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110FEA16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A940704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BDDE0B3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712762" w:rsidRPr="00966394" w14:paraId="4937C317" w14:textId="77777777" w:rsidTr="00712762">
        <w:trPr>
          <w:trHeight w:val="230"/>
        </w:trPr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03FF0C0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003CC98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3" w:type="dxa"/>
            <w:gridSpan w:val="8"/>
            <w:tcBorders>
              <w:top w:val="single" w:sz="4" w:space="0" w:color="auto"/>
            </w:tcBorders>
          </w:tcPr>
          <w:p w14:paraId="6CCCAAB3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02BD79CF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39F6B984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762" w:rsidRPr="00966394" w14:paraId="5E267FD1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7B44146E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DD0C04F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3" w:type="dxa"/>
            <w:gridSpan w:val="8"/>
          </w:tcPr>
          <w:p w14:paraId="4C6E9CBF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Align w:val="center"/>
          </w:tcPr>
          <w:p w14:paraId="4A802394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30E1B697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762" w:rsidRPr="00966394" w14:paraId="3491CB9B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0AFB0A9C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5BD2B47F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3" w:type="dxa"/>
            <w:gridSpan w:val="8"/>
          </w:tcPr>
          <w:p w14:paraId="3D636452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Align w:val="center"/>
          </w:tcPr>
          <w:p w14:paraId="290C851E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605B95E1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762" w:rsidRPr="00966394" w14:paraId="7B1C6C49" w14:textId="77777777" w:rsidTr="00712762">
        <w:trPr>
          <w:trHeight w:val="230"/>
        </w:trPr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83CBE3E" w14:textId="4D62BABB" w:rsidR="00712762" w:rsidRPr="00966394" w:rsidRDefault="00712762" w:rsidP="007127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D5B2E8F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3" w:type="dxa"/>
            <w:gridSpan w:val="8"/>
            <w:tcBorders>
              <w:bottom w:val="single" w:sz="4" w:space="0" w:color="auto"/>
            </w:tcBorders>
          </w:tcPr>
          <w:p w14:paraId="1E15FC38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4C79A2C5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716642C5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99B" w:rsidRPr="00966394" w14:paraId="2BEF5DEF" w14:textId="77777777" w:rsidTr="00712762">
        <w:trPr>
          <w:trHeight w:val="230"/>
        </w:trPr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E31F4" w14:textId="003E2CCB" w:rsidR="007A39D6" w:rsidRPr="00016D36" w:rsidRDefault="0030784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Pr="00A231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F0AFA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569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E94C82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sz w:val="20"/>
                <w:szCs w:val="20"/>
              </w:rPr>
              <w:t>Allelic profile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03866" w14:textId="77777777" w:rsidR="007A39D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sz w:val="20"/>
                <w:szCs w:val="20"/>
              </w:rPr>
              <w:t>Caries status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05090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sz w:val="20"/>
                <w:szCs w:val="20"/>
              </w:rPr>
              <w:t>Country of origin</w:t>
            </w:r>
          </w:p>
        </w:tc>
      </w:tr>
      <w:tr w:rsidR="00EE299B" w:rsidRPr="00966394" w14:paraId="1CAA8083" w14:textId="77777777" w:rsidTr="00712762">
        <w:trPr>
          <w:trHeight w:val="230"/>
        </w:trPr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36774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48782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105F732D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kt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38D23CDF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nA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4760156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tA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6E1E47A3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k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1AAF1AC0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4AA1E5D5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3FFAEB0E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C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1818474A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</w:p>
        </w:tc>
        <w:tc>
          <w:tcPr>
            <w:tcW w:w="12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739521" w14:textId="77777777" w:rsidR="007A39D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2D1C7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299B" w:rsidRPr="00966394" w14:paraId="32DA3576" w14:textId="77777777" w:rsidTr="00712762">
        <w:trPr>
          <w:trHeight w:val="230"/>
        </w:trPr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410F5A9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29AD269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72AE52A8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24A5F523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0DBA0E2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35BE41E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5EF393F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41810C8E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0ECB6D8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2D362BB0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1236CFA3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BC86BBE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5899D719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7841B6BF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630" w:type="dxa"/>
            <w:vAlign w:val="bottom"/>
          </w:tcPr>
          <w:p w14:paraId="0C0CB726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11" w:type="dxa"/>
            <w:vAlign w:val="bottom"/>
          </w:tcPr>
          <w:p w14:paraId="5EDAE6B9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ED230B6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30A36001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vAlign w:val="bottom"/>
          </w:tcPr>
          <w:p w14:paraId="06A6CE73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84ABB36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75FCF19D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03CDFC90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2" w:type="dxa"/>
            <w:vAlign w:val="bottom"/>
          </w:tcPr>
          <w:p w14:paraId="105EE2C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232EA431" w14:textId="5D357720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4F5DB29B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0200E723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0DDBE6A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630" w:type="dxa"/>
            <w:vAlign w:val="bottom"/>
          </w:tcPr>
          <w:p w14:paraId="75DEA44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11" w:type="dxa"/>
            <w:vAlign w:val="bottom"/>
          </w:tcPr>
          <w:p w14:paraId="7951F5D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851FBAC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5C30CDF9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2" w:type="dxa"/>
            <w:vAlign w:val="bottom"/>
          </w:tcPr>
          <w:p w14:paraId="575AB72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E312A02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4F257C92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2" w:type="dxa"/>
            <w:vAlign w:val="bottom"/>
          </w:tcPr>
          <w:p w14:paraId="6C28D1D1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75062487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</w:tcPr>
          <w:p w14:paraId="07B43493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2751A3AD" w14:textId="77777777" w:rsidR="007A39D6" w:rsidRPr="00016D36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D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2F2D2078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77AFE189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630" w:type="dxa"/>
            <w:vAlign w:val="bottom"/>
          </w:tcPr>
          <w:p w14:paraId="316C2AFA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11" w:type="dxa"/>
            <w:vAlign w:val="bottom"/>
          </w:tcPr>
          <w:p w14:paraId="1DB97A16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2" w:type="dxa"/>
            <w:vAlign w:val="bottom"/>
          </w:tcPr>
          <w:p w14:paraId="6F8D597C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1CAECC6E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2" w:type="dxa"/>
            <w:vAlign w:val="bottom"/>
          </w:tcPr>
          <w:p w14:paraId="78E55E77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265F884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6CFB880A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089EC84B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E76A502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38A52DAC" w14:textId="04CBCE01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33D5E133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0EF766F6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7143653F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630" w:type="dxa"/>
            <w:vAlign w:val="bottom"/>
          </w:tcPr>
          <w:p w14:paraId="419010EE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11" w:type="dxa"/>
            <w:vAlign w:val="bottom"/>
          </w:tcPr>
          <w:p w14:paraId="4EE65BCB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2" w:type="dxa"/>
            <w:vAlign w:val="bottom"/>
          </w:tcPr>
          <w:p w14:paraId="765C52B5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4EDDF366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2" w:type="dxa"/>
            <w:vAlign w:val="bottom"/>
          </w:tcPr>
          <w:p w14:paraId="33CF5D75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35411D55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vAlign w:val="bottom"/>
          </w:tcPr>
          <w:p w14:paraId="1E0F18D4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438336A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3B193E67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527BC78A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71A2D5F7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4982D2A0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4359327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630" w:type="dxa"/>
            <w:vAlign w:val="bottom"/>
          </w:tcPr>
          <w:p w14:paraId="565B2A50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11" w:type="dxa"/>
            <w:vAlign w:val="bottom"/>
          </w:tcPr>
          <w:p w14:paraId="02733587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18D93631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6000A77B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1425F493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0F246B8B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033E798F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2" w:type="dxa"/>
            <w:vAlign w:val="bottom"/>
          </w:tcPr>
          <w:p w14:paraId="0ECA100F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8D6D043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</w:tcPr>
          <w:p w14:paraId="64008FC0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0497AADF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35FB63C4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AD72502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630" w:type="dxa"/>
            <w:vAlign w:val="bottom"/>
          </w:tcPr>
          <w:p w14:paraId="6AB3923E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11" w:type="dxa"/>
            <w:vAlign w:val="bottom"/>
          </w:tcPr>
          <w:p w14:paraId="05FE5089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8643C7D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08713B0A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7AF2A7E0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A1F33E3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vAlign w:val="bottom"/>
          </w:tcPr>
          <w:p w14:paraId="2A165A84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369B45A2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DCB1CDB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49" w:type="dxa"/>
          </w:tcPr>
          <w:p w14:paraId="741F08EC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65A6403D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42E9810F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082F167F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630" w:type="dxa"/>
            <w:vAlign w:val="bottom"/>
          </w:tcPr>
          <w:p w14:paraId="117EB3C5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11" w:type="dxa"/>
            <w:vAlign w:val="bottom"/>
          </w:tcPr>
          <w:p w14:paraId="44C357CB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50BEEAD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1" w:type="dxa"/>
            <w:vAlign w:val="bottom"/>
          </w:tcPr>
          <w:p w14:paraId="05D013DB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1A966418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68AB4A7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62412C87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79562A48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9A0F3EE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2EBAE155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526334B2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61C5094E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1308E19C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630" w:type="dxa"/>
            <w:vAlign w:val="bottom"/>
          </w:tcPr>
          <w:p w14:paraId="56C3EA3F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11" w:type="dxa"/>
            <w:vAlign w:val="bottom"/>
          </w:tcPr>
          <w:p w14:paraId="34FE6527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2" w:type="dxa"/>
            <w:vAlign w:val="bottom"/>
          </w:tcPr>
          <w:p w14:paraId="1E7B6316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7E94F544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33922D56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9E20AFF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3FCC8871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249B2C8C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008B400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9" w:type="dxa"/>
          </w:tcPr>
          <w:p w14:paraId="18EE463C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0809245F" w14:textId="77777777" w:rsidR="007A39D6" w:rsidRPr="001653AE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EE299B" w:rsidRPr="00966394" w14:paraId="3B2089C5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647198F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630" w:type="dxa"/>
            <w:vAlign w:val="bottom"/>
          </w:tcPr>
          <w:p w14:paraId="75061378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11" w:type="dxa"/>
            <w:vAlign w:val="bottom"/>
          </w:tcPr>
          <w:p w14:paraId="0525D75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7C2B1B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2328B185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2" w:type="dxa"/>
            <w:vAlign w:val="bottom"/>
          </w:tcPr>
          <w:p w14:paraId="6B2EEE5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027A7433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1" w:type="dxa"/>
            <w:vAlign w:val="bottom"/>
          </w:tcPr>
          <w:p w14:paraId="2EC86DEB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2" w:type="dxa"/>
            <w:vAlign w:val="bottom"/>
          </w:tcPr>
          <w:p w14:paraId="5A2D9C5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2D3FA38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393301CC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74D8C593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4209034A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6A521DA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630" w:type="dxa"/>
            <w:vAlign w:val="bottom"/>
          </w:tcPr>
          <w:p w14:paraId="6B48C71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11" w:type="dxa"/>
            <w:vAlign w:val="bottom"/>
          </w:tcPr>
          <w:p w14:paraId="620AB05E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2" w:type="dxa"/>
            <w:vAlign w:val="bottom"/>
          </w:tcPr>
          <w:p w14:paraId="4F1CFF75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vAlign w:val="bottom"/>
          </w:tcPr>
          <w:p w14:paraId="2681084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2" w:type="dxa"/>
            <w:vAlign w:val="bottom"/>
          </w:tcPr>
          <w:p w14:paraId="3F26ED9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375D8B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vAlign w:val="bottom"/>
          </w:tcPr>
          <w:p w14:paraId="6B074E3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250E2EF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41EB8F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69AB139A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631BF168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38846B78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6ED005EC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630" w:type="dxa"/>
            <w:vAlign w:val="bottom"/>
          </w:tcPr>
          <w:p w14:paraId="3D8018FC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11" w:type="dxa"/>
            <w:vAlign w:val="bottom"/>
          </w:tcPr>
          <w:p w14:paraId="764B44E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09F251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vAlign w:val="bottom"/>
          </w:tcPr>
          <w:p w14:paraId="345EAECF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12" w:type="dxa"/>
            <w:vAlign w:val="bottom"/>
          </w:tcPr>
          <w:p w14:paraId="2F6511AB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2" w:type="dxa"/>
            <w:vAlign w:val="bottom"/>
          </w:tcPr>
          <w:p w14:paraId="53639820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1" w:type="dxa"/>
            <w:vAlign w:val="bottom"/>
          </w:tcPr>
          <w:p w14:paraId="2ECFD6A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766A5BAB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94BA641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163604A0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315C2F0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414C3AFE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B1BAB3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630" w:type="dxa"/>
            <w:vAlign w:val="bottom"/>
          </w:tcPr>
          <w:p w14:paraId="7F8447E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11" w:type="dxa"/>
            <w:vAlign w:val="bottom"/>
          </w:tcPr>
          <w:p w14:paraId="10C74A7A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2" w:type="dxa"/>
            <w:vAlign w:val="bottom"/>
          </w:tcPr>
          <w:p w14:paraId="4880F0FA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vAlign w:val="bottom"/>
          </w:tcPr>
          <w:p w14:paraId="15A98BAD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12" w:type="dxa"/>
            <w:vAlign w:val="bottom"/>
          </w:tcPr>
          <w:p w14:paraId="2460320F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96D247F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1" w:type="dxa"/>
            <w:vAlign w:val="bottom"/>
          </w:tcPr>
          <w:p w14:paraId="0B1DD4B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127602EA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45A98B5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32A13F75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6F0C2DF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2663C3B0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47FE93C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630" w:type="dxa"/>
            <w:vAlign w:val="bottom"/>
          </w:tcPr>
          <w:p w14:paraId="5A2356CC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11" w:type="dxa"/>
            <w:vAlign w:val="bottom"/>
          </w:tcPr>
          <w:p w14:paraId="18C5AC33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2" w:type="dxa"/>
            <w:vAlign w:val="bottom"/>
          </w:tcPr>
          <w:p w14:paraId="726BDD11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2F0CCC63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12" w:type="dxa"/>
            <w:vAlign w:val="bottom"/>
          </w:tcPr>
          <w:p w14:paraId="1909CB82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27D0F00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vAlign w:val="bottom"/>
          </w:tcPr>
          <w:p w14:paraId="1595000E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2" w:type="dxa"/>
            <w:vAlign w:val="bottom"/>
          </w:tcPr>
          <w:p w14:paraId="102FE5D1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1890366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6F83DF1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31124EBF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32A3CDE1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C5709A8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630" w:type="dxa"/>
            <w:vAlign w:val="bottom"/>
          </w:tcPr>
          <w:p w14:paraId="121A6041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11" w:type="dxa"/>
            <w:vAlign w:val="bottom"/>
          </w:tcPr>
          <w:p w14:paraId="18EB5882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7AF443A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vAlign w:val="bottom"/>
          </w:tcPr>
          <w:p w14:paraId="39D9261C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2" w:type="dxa"/>
            <w:vAlign w:val="bottom"/>
          </w:tcPr>
          <w:p w14:paraId="5A97CD1F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0CA50D02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32F0CB0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5AA9F2C8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2" w:type="dxa"/>
            <w:vAlign w:val="bottom"/>
          </w:tcPr>
          <w:p w14:paraId="44D3CCAE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C6009E1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5B67A7F8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6DF73554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11E0315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630" w:type="dxa"/>
            <w:vAlign w:val="bottom"/>
          </w:tcPr>
          <w:p w14:paraId="07692E60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11" w:type="dxa"/>
            <w:vAlign w:val="bottom"/>
          </w:tcPr>
          <w:p w14:paraId="6924C202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233BC3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55C85CA0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2964D61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2" w:type="dxa"/>
            <w:vAlign w:val="bottom"/>
          </w:tcPr>
          <w:p w14:paraId="5B234140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vAlign w:val="bottom"/>
          </w:tcPr>
          <w:p w14:paraId="728B2B3C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2" w:type="dxa"/>
            <w:vAlign w:val="bottom"/>
          </w:tcPr>
          <w:p w14:paraId="60069EB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903F7D8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2848151A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705E5531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61CC7C8B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FC5D38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630" w:type="dxa"/>
            <w:vAlign w:val="bottom"/>
          </w:tcPr>
          <w:p w14:paraId="235086D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711" w:type="dxa"/>
            <w:vAlign w:val="bottom"/>
          </w:tcPr>
          <w:p w14:paraId="63517A5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7CF10BB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vAlign w:val="bottom"/>
          </w:tcPr>
          <w:p w14:paraId="6DC1A77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12" w:type="dxa"/>
            <w:vAlign w:val="bottom"/>
          </w:tcPr>
          <w:p w14:paraId="3941FEF5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33DED38C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vAlign w:val="bottom"/>
          </w:tcPr>
          <w:p w14:paraId="066673D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23768148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144A64E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50D98CF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75ABFB1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6C410B95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7CD2BC9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630" w:type="dxa"/>
            <w:vAlign w:val="bottom"/>
          </w:tcPr>
          <w:p w14:paraId="3B99830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11" w:type="dxa"/>
            <w:vAlign w:val="bottom"/>
          </w:tcPr>
          <w:p w14:paraId="0B44C11F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67B1755C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vAlign w:val="bottom"/>
          </w:tcPr>
          <w:p w14:paraId="1DF045FB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12" w:type="dxa"/>
            <w:vAlign w:val="bottom"/>
          </w:tcPr>
          <w:p w14:paraId="25B975D1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6E99F4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1" w:type="dxa"/>
            <w:vAlign w:val="bottom"/>
          </w:tcPr>
          <w:p w14:paraId="5B90442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2" w:type="dxa"/>
            <w:vAlign w:val="bottom"/>
          </w:tcPr>
          <w:p w14:paraId="48937272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B9A56EE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4B05C84B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37E1CB4D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5F91038E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16663F5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630" w:type="dxa"/>
            <w:vAlign w:val="bottom"/>
          </w:tcPr>
          <w:p w14:paraId="6B98381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11" w:type="dxa"/>
            <w:vAlign w:val="bottom"/>
          </w:tcPr>
          <w:p w14:paraId="49AC4ACE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71BE9E45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38CAAA50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2" w:type="dxa"/>
            <w:vAlign w:val="bottom"/>
          </w:tcPr>
          <w:p w14:paraId="51F4929B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2EA9327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vAlign w:val="bottom"/>
          </w:tcPr>
          <w:p w14:paraId="2C01666E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4CC35F1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7E23694A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</w:tcPr>
          <w:p w14:paraId="2F8B32B8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0A2599FC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5D32D6DF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942427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630" w:type="dxa"/>
            <w:vAlign w:val="bottom"/>
          </w:tcPr>
          <w:p w14:paraId="5DFCADF0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711" w:type="dxa"/>
            <w:vAlign w:val="bottom"/>
          </w:tcPr>
          <w:p w14:paraId="41A9C0CE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12" w:type="dxa"/>
            <w:vAlign w:val="bottom"/>
          </w:tcPr>
          <w:p w14:paraId="285678E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vAlign w:val="bottom"/>
          </w:tcPr>
          <w:p w14:paraId="1868F622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2" w:type="dxa"/>
            <w:vAlign w:val="bottom"/>
          </w:tcPr>
          <w:p w14:paraId="0DB74362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AA0AF9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117CF50C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01D181E3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D70A19A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44F47D5E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727A699E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5EE9CB2F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026A0840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630" w:type="dxa"/>
            <w:vAlign w:val="bottom"/>
          </w:tcPr>
          <w:p w14:paraId="38CB2D8E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711" w:type="dxa"/>
            <w:vAlign w:val="bottom"/>
          </w:tcPr>
          <w:p w14:paraId="659F842A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339E3F76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58F5638A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8F87E85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2" w:type="dxa"/>
            <w:vAlign w:val="bottom"/>
          </w:tcPr>
          <w:p w14:paraId="501AA8E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vAlign w:val="bottom"/>
          </w:tcPr>
          <w:p w14:paraId="29CE980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75AB5D3E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4A251AC5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C80CC2A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44251D82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31FACE7E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A24A470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630" w:type="dxa"/>
            <w:vAlign w:val="bottom"/>
          </w:tcPr>
          <w:p w14:paraId="7AC538C5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11" w:type="dxa"/>
            <w:vAlign w:val="bottom"/>
          </w:tcPr>
          <w:p w14:paraId="7B1FE6D5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2" w:type="dxa"/>
            <w:vAlign w:val="bottom"/>
          </w:tcPr>
          <w:p w14:paraId="11E77098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76D72A6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2" w:type="dxa"/>
            <w:vAlign w:val="bottom"/>
          </w:tcPr>
          <w:p w14:paraId="378240DB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AFED53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vAlign w:val="bottom"/>
          </w:tcPr>
          <w:p w14:paraId="3D46A002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2" w:type="dxa"/>
            <w:vAlign w:val="bottom"/>
          </w:tcPr>
          <w:p w14:paraId="59753E52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1E4C89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40EF81C0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3F516E21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41CBD7C4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7DD07DD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630" w:type="dxa"/>
            <w:vAlign w:val="bottom"/>
          </w:tcPr>
          <w:p w14:paraId="427827D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11" w:type="dxa"/>
            <w:vAlign w:val="bottom"/>
          </w:tcPr>
          <w:p w14:paraId="169D972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6BCC5E1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0300153E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12" w:type="dxa"/>
            <w:vAlign w:val="bottom"/>
          </w:tcPr>
          <w:p w14:paraId="353BB075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4DED568A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251DDB6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12" w:type="dxa"/>
            <w:vAlign w:val="bottom"/>
          </w:tcPr>
          <w:p w14:paraId="0576CE25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9CF1F1C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</w:tcPr>
          <w:p w14:paraId="59E93B7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639AB98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522FD435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42159BD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630" w:type="dxa"/>
            <w:vAlign w:val="bottom"/>
          </w:tcPr>
          <w:p w14:paraId="4E7C71D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11" w:type="dxa"/>
            <w:vAlign w:val="bottom"/>
          </w:tcPr>
          <w:p w14:paraId="17281834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835473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2EFA48B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2" w:type="dxa"/>
            <w:vAlign w:val="bottom"/>
          </w:tcPr>
          <w:p w14:paraId="52C4B427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F4018ED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vAlign w:val="bottom"/>
          </w:tcPr>
          <w:p w14:paraId="3909375B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2" w:type="dxa"/>
            <w:vAlign w:val="bottom"/>
          </w:tcPr>
          <w:p w14:paraId="319D702E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FE5718B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49" w:type="dxa"/>
          </w:tcPr>
          <w:p w14:paraId="2041E3B9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1AC9FE5C" w14:textId="77777777" w:rsidR="007A39D6" w:rsidRPr="0045613C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1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083466D3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0FECC55B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630" w:type="dxa"/>
            <w:vAlign w:val="bottom"/>
          </w:tcPr>
          <w:p w14:paraId="095BEE35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11" w:type="dxa"/>
            <w:vAlign w:val="bottom"/>
          </w:tcPr>
          <w:p w14:paraId="26CE18EF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vAlign w:val="bottom"/>
          </w:tcPr>
          <w:p w14:paraId="4B9F4CB5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394EAB5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2" w:type="dxa"/>
            <w:vAlign w:val="bottom"/>
          </w:tcPr>
          <w:p w14:paraId="1A0F5464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59252D82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1" w:type="dxa"/>
            <w:vAlign w:val="bottom"/>
          </w:tcPr>
          <w:p w14:paraId="024FC260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48E090CD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A1FDD97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49" w:type="dxa"/>
          </w:tcPr>
          <w:p w14:paraId="6384E7E2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7CC0B6DE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1BF94FE3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D59700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630" w:type="dxa"/>
            <w:vAlign w:val="bottom"/>
          </w:tcPr>
          <w:p w14:paraId="4B2B083E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11" w:type="dxa"/>
            <w:vAlign w:val="bottom"/>
          </w:tcPr>
          <w:p w14:paraId="4CE8149B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E6B4F3A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75CB6ADD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2" w:type="dxa"/>
            <w:vAlign w:val="bottom"/>
          </w:tcPr>
          <w:p w14:paraId="17CF97CC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1FF3C29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07B3BC9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2" w:type="dxa"/>
            <w:vAlign w:val="bottom"/>
          </w:tcPr>
          <w:p w14:paraId="1556186A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2F35926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6CAFDAF2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316F7571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46076FE1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67A7727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630" w:type="dxa"/>
            <w:vAlign w:val="bottom"/>
          </w:tcPr>
          <w:p w14:paraId="6339FC24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11" w:type="dxa"/>
            <w:vAlign w:val="bottom"/>
          </w:tcPr>
          <w:p w14:paraId="428ADD46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6457AB5B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1255B59A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2" w:type="dxa"/>
            <w:vAlign w:val="bottom"/>
          </w:tcPr>
          <w:p w14:paraId="7D248BDD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12" w:type="dxa"/>
            <w:vAlign w:val="bottom"/>
          </w:tcPr>
          <w:p w14:paraId="7E16A2F4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45766CA4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6B32AF1C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2" w:type="dxa"/>
            <w:vAlign w:val="bottom"/>
          </w:tcPr>
          <w:p w14:paraId="1274B5B8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226C00BA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2464B1D8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2B401290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65BDE5C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630" w:type="dxa"/>
            <w:vAlign w:val="bottom"/>
          </w:tcPr>
          <w:p w14:paraId="2D6E3E2C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11" w:type="dxa"/>
            <w:vAlign w:val="bottom"/>
          </w:tcPr>
          <w:p w14:paraId="7953F426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4CA51AA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00ABA3FA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2" w:type="dxa"/>
            <w:vAlign w:val="bottom"/>
          </w:tcPr>
          <w:p w14:paraId="53BE70A8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BF4B7C5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063AE499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2" w:type="dxa"/>
            <w:vAlign w:val="bottom"/>
          </w:tcPr>
          <w:p w14:paraId="1C6087DE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E4911A9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14375B36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2AB2DFCA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48754F74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414F168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630" w:type="dxa"/>
            <w:vAlign w:val="bottom"/>
          </w:tcPr>
          <w:p w14:paraId="427E0D7B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11" w:type="dxa"/>
            <w:vAlign w:val="bottom"/>
          </w:tcPr>
          <w:p w14:paraId="78D7F455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2" w:type="dxa"/>
            <w:vAlign w:val="bottom"/>
          </w:tcPr>
          <w:p w14:paraId="0FC55A1E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vAlign w:val="bottom"/>
          </w:tcPr>
          <w:p w14:paraId="211EE07B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12" w:type="dxa"/>
            <w:vAlign w:val="bottom"/>
          </w:tcPr>
          <w:p w14:paraId="38968F46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030339F0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vAlign w:val="bottom"/>
          </w:tcPr>
          <w:p w14:paraId="2DD266EF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7BC3A1E2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1B2661C0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2A80C5F6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29374596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50ADFC7B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775E550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630" w:type="dxa"/>
            <w:vAlign w:val="bottom"/>
          </w:tcPr>
          <w:p w14:paraId="60EB1589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11" w:type="dxa"/>
            <w:vAlign w:val="bottom"/>
          </w:tcPr>
          <w:p w14:paraId="35A6230E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19B9459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0896E005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F1CD072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2F757AD5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48F619EA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2" w:type="dxa"/>
            <w:vAlign w:val="bottom"/>
          </w:tcPr>
          <w:p w14:paraId="244D0C5D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12" w:type="dxa"/>
            <w:vAlign w:val="bottom"/>
          </w:tcPr>
          <w:p w14:paraId="3AE003E8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</w:tcPr>
          <w:p w14:paraId="3F02B6FE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663314B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5310B1E1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DBBD246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630" w:type="dxa"/>
            <w:vAlign w:val="bottom"/>
          </w:tcPr>
          <w:p w14:paraId="697EAE3B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11" w:type="dxa"/>
            <w:vAlign w:val="bottom"/>
          </w:tcPr>
          <w:p w14:paraId="3BEEEF5E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2" w:type="dxa"/>
            <w:vAlign w:val="bottom"/>
          </w:tcPr>
          <w:p w14:paraId="5861AC22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36157D07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2" w:type="dxa"/>
            <w:vAlign w:val="bottom"/>
          </w:tcPr>
          <w:p w14:paraId="716A45DD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50724B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vAlign w:val="bottom"/>
          </w:tcPr>
          <w:p w14:paraId="4E17B2C8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2" w:type="dxa"/>
            <w:vAlign w:val="bottom"/>
          </w:tcPr>
          <w:p w14:paraId="7E326EA1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6FCB1DBB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5E4089E4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6CF6CC8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7C72E398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284DAFB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630" w:type="dxa"/>
            <w:vAlign w:val="bottom"/>
          </w:tcPr>
          <w:p w14:paraId="7DD1ABA4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11" w:type="dxa"/>
            <w:vAlign w:val="bottom"/>
          </w:tcPr>
          <w:p w14:paraId="6FB2B85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2" w:type="dxa"/>
            <w:vAlign w:val="bottom"/>
          </w:tcPr>
          <w:p w14:paraId="36562AD5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22B60FC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2" w:type="dxa"/>
            <w:vAlign w:val="bottom"/>
          </w:tcPr>
          <w:p w14:paraId="3D877246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037B762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vAlign w:val="bottom"/>
          </w:tcPr>
          <w:p w14:paraId="4482D6CF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2" w:type="dxa"/>
            <w:vAlign w:val="bottom"/>
          </w:tcPr>
          <w:p w14:paraId="6A77A37B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AC78F30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24CCCE5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60140E3B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2800D631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E922937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630" w:type="dxa"/>
            <w:vAlign w:val="bottom"/>
          </w:tcPr>
          <w:p w14:paraId="28440B82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711" w:type="dxa"/>
            <w:vAlign w:val="bottom"/>
          </w:tcPr>
          <w:p w14:paraId="557A3C9D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2" w:type="dxa"/>
            <w:vAlign w:val="bottom"/>
          </w:tcPr>
          <w:p w14:paraId="4D742A5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7C88A371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2" w:type="dxa"/>
            <w:vAlign w:val="bottom"/>
          </w:tcPr>
          <w:p w14:paraId="20F31878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28FE7528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vAlign w:val="bottom"/>
          </w:tcPr>
          <w:p w14:paraId="44E156E6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2" w:type="dxa"/>
            <w:vAlign w:val="bottom"/>
          </w:tcPr>
          <w:p w14:paraId="13CF8774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1B8C351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6CDCDBC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6FE7BB14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693C67AA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325ED3E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630" w:type="dxa"/>
            <w:vAlign w:val="bottom"/>
          </w:tcPr>
          <w:p w14:paraId="210B3C64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711" w:type="dxa"/>
            <w:vAlign w:val="bottom"/>
          </w:tcPr>
          <w:p w14:paraId="47188C2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3C50351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081D03C9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C26E2D3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2" w:type="dxa"/>
            <w:vAlign w:val="bottom"/>
          </w:tcPr>
          <w:p w14:paraId="5AD8AA51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vAlign w:val="bottom"/>
          </w:tcPr>
          <w:p w14:paraId="450AD452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B802109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0D80288B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8A020E9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021B37E8" w14:textId="77777777" w:rsidR="007A39D6" w:rsidRPr="00910273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2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167D7217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D61E14A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630" w:type="dxa"/>
            <w:vAlign w:val="bottom"/>
          </w:tcPr>
          <w:p w14:paraId="3F0CC061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11" w:type="dxa"/>
            <w:vAlign w:val="bottom"/>
          </w:tcPr>
          <w:p w14:paraId="673D23AD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F8E86E7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1" w:type="dxa"/>
            <w:vAlign w:val="bottom"/>
          </w:tcPr>
          <w:p w14:paraId="09DA2AB5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12" w:type="dxa"/>
            <w:vAlign w:val="bottom"/>
          </w:tcPr>
          <w:p w14:paraId="11A50C9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2" w:type="dxa"/>
            <w:vAlign w:val="bottom"/>
          </w:tcPr>
          <w:p w14:paraId="03E1B8FB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058235C7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6F55B66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4644A16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51F1E262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4786B93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31BE0680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658EABC7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630" w:type="dxa"/>
            <w:vAlign w:val="bottom"/>
          </w:tcPr>
          <w:p w14:paraId="2D60DFD0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11" w:type="dxa"/>
            <w:vAlign w:val="bottom"/>
          </w:tcPr>
          <w:p w14:paraId="78770554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09144E65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6B103B4D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2" w:type="dxa"/>
            <w:vAlign w:val="bottom"/>
          </w:tcPr>
          <w:p w14:paraId="68BFE52B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4C7878D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15A7F967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2" w:type="dxa"/>
            <w:vAlign w:val="bottom"/>
          </w:tcPr>
          <w:p w14:paraId="68179B57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6CAF37E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1900E7A6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52C3847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787E4331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620C2F98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630" w:type="dxa"/>
            <w:vAlign w:val="bottom"/>
          </w:tcPr>
          <w:p w14:paraId="088AC4EC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711" w:type="dxa"/>
            <w:vAlign w:val="bottom"/>
          </w:tcPr>
          <w:p w14:paraId="4EB13806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FBF110C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5FFDF584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CC0A20B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2" w:type="dxa"/>
            <w:vAlign w:val="bottom"/>
          </w:tcPr>
          <w:p w14:paraId="751558B5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1" w:type="dxa"/>
            <w:vAlign w:val="bottom"/>
          </w:tcPr>
          <w:p w14:paraId="4EF91A5A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2" w:type="dxa"/>
            <w:vAlign w:val="bottom"/>
          </w:tcPr>
          <w:p w14:paraId="4574DF9D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FB3599C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E818BC5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1ADBACBB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309CC6BB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1EE4B706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630" w:type="dxa"/>
            <w:vAlign w:val="bottom"/>
          </w:tcPr>
          <w:p w14:paraId="474E1D5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11" w:type="dxa"/>
            <w:vAlign w:val="bottom"/>
          </w:tcPr>
          <w:p w14:paraId="1AC8B3B4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0A2C81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1FE33A68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2" w:type="dxa"/>
            <w:vAlign w:val="bottom"/>
          </w:tcPr>
          <w:p w14:paraId="6B445AA8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3856C5A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73EA9EB7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2" w:type="dxa"/>
            <w:vAlign w:val="bottom"/>
          </w:tcPr>
          <w:p w14:paraId="0AD7D203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4A07690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6AF13200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421812FA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5FA27B53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0980B978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630" w:type="dxa"/>
            <w:vAlign w:val="bottom"/>
          </w:tcPr>
          <w:p w14:paraId="2A57F9A7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11" w:type="dxa"/>
            <w:vAlign w:val="bottom"/>
          </w:tcPr>
          <w:p w14:paraId="0C1132F8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0ADD0985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5CC2FA5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2" w:type="dxa"/>
            <w:vAlign w:val="bottom"/>
          </w:tcPr>
          <w:p w14:paraId="3F0B09AA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57E96BA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11" w:type="dxa"/>
            <w:vAlign w:val="bottom"/>
          </w:tcPr>
          <w:p w14:paraId="04691A7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F29FABC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1884E986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3DFF6A62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0AA10DF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59E4B340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776205E0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630" w:type="dxa"/>
            <w:vAlign w:val="bottom"/>
          </w:tcPr>
          <w:p w14:paraId="068863B4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11" w:type="dxa"/>
            <w:vAlign w:val="bottom"/>
          </w:tcPr>
          <w:p w14:paraId="3965B7A6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vAlign w:val="bottom"/>
          </w:tcPr>
          <w:p w14:paraId="0E432B2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41DC4F50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2" w:type="dxa"/>
            <w:vAlign w:val="bottom"/>
          </w:tcPr>
          <w:p w14:paraId="3BDB9478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71DB825A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1" w:type="dxa"/>
            <w:vAlign w:val="bottom"/>
          </w:tcPr>
          <w:p w14:paraId="0D24B0D5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53A091DA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208340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49" w:type="dxa"/>
          </w:tcPr>
          <w:p w14:paraId="1FC1F174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6E58A5FC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54C2B913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5BD7E16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630" w:type="dxa"/>
            <w:vAlign w:val="bottom"/>
          </w:tcPr>
          <w:p w14:paraId="419AD1A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711" w:type="dxa"/>
            <w:vAlign w:val="bottom"/>
          </w:tcPr>
          <w:p w14:paraId="6B6AE92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7F809C44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03F7E800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2" w:type="dxa"/>
            <w:vAlign w:val="bottom"/>
          </w:tcPr>
          <w:p w14:paraId="588BEEE3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B585EB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1" w:type="dxa"/>
            <w:vAlign w:val="bottom"/>
          </w:tcPr>
          <w:p w14:paraId="58369408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40D9D2EB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12" w:type="dxa"/>
            <w:vAlign w:val="bottom"/>
          </w:tcPr>
          <w:p w14:paraId="7F7D5D4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77174AC" w14:textId="42906F24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26959D5D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63A16614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D42E1E5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630" w:type="dxa"/>
            <w:vAlign w:val="bottom"/>
          </w:tcPr>
          <w:p w14:paraId="19E0FFC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11" w:type="dxa"/>
            <w:vAlign w:val="bottom"/>
          </w:tcPr>
          <w:p w14:paraId="67C18394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2" w:type="dxa"/>
            <w:vAlign w:val="bottom"/>
          </w:tcPr>
          <w:p w14:paraId="05E1C280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40EF540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877A534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1097DC0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1" w:type="dxa"/>
            <w:vAlign w:val="bottom"/>
          </w:tcPr>
          <w:p w14:paraId="442A21FD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F66CEB0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613FF5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838934A" w14:textId="5DC32601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7D774510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56FD9F65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1D6036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630" w:type="dxa"/>
            <w:vAlign w:val="bottom"/>
          </w:tcPr>
          <w:p w14:paraId="4A4E5798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711" w:type="dxa"/>
            <w:vAlign w:val="bottom"/>
          </w:tcPr>
          <w:p w14:paraId="3A834AB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2" w:type="dxa"/>
            <w:vAlign w:val="bottom"/>
          </w:tcPr>
          <w:p w14:paraId="59D743C6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324FDA3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C7387A3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2" w:type="dxa"/>
            <w:vAlign w:val="bottom"/>
          </w:tcPr>
          <w:p w14:paraId="37274445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7872CC8D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2" w:type="dxa"/>
            <w:vAlign w:val="bottom"/>
          </w:tcPr>
          <w:p w14:paraId="671E33FB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CBD20A5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4E9A021A" w14:textId="6BEB8655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054F8713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780A25A3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AD8C812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630" w:type="dxa"/>
            <w:vAlign w:val="bottom"/>
          </w:tcPr>
          <w:p w14:paraId="49804756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11" w:type="dxa"/>
            <w:vAlign w:val="bottom"/>
          </w:tcPr>
          <w:p w14:paraId="593D7E31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271EF060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68F84CCB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8A6F13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5781CE22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29CDDCCC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599C4DE8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C65A847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42F59451" w14:textId="59020809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6247D02C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4B0FC43E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852CF82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630" w:type="dxa"/>
            <w:vAlign w:val="bottom"/>
          </w:tcPr>
          <w:p w14:paraId="5BEF7A47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11" w:type="dxa"/>
            <w:vAlign w:val="bottom"/>
          </w:tcPr>
          <w:p w14:paraId="0D32DDA6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2" w:type="dxa"/>
            <w:vAlign w:val="bottom"/>
          </w:tcPr>
          <w:p w14:paraId="736DD356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5751869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DA66FA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251751F6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vAlign w:val="bottom"/>
          </w:tcPr>
          <w:p w14:paraId="0AB005A4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2" w:type="dxa"/>
            <w:vAlign w:val="bottom"/>
          </w:tcPr>
          <w:p w14:paraId="1DD50BB1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12E581A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39F685E8" w14:textId="67B5D709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417BF26B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12307350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6E86267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630" w:type="dxa"/>
            <w:vAlign w:val="bottom"/>
          </w:tcPr>
          <w:p w14:paraId="0C13E821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11" w:type="dxa"/>
            <w:vAlign w:val="bottom"/>
          </w:tcPr>
          <w:p w14:paraId="72BD043D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8589896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59E29938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2" w:type="dxa"/>
            <w:vAlign w:val="bottom"/>
          </w:tcPr>
          <w:p w14:paraId="651CD44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E09A1C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72914422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9EFC68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EA13FA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5B14C6FB" w14:textId="266DFEBE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4722840B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424D6AB2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67C48B51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630" w:type="dxa"/>
            <w:vAlign w:val="bottom"/>
          </w:tcPr>
          <w:p w14:paraId="7A2198A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11" w:type="dxa"/>
            <w:vAlign w:val="bottom"/>
          </w:tcPr>
          <w:p w14:paraId="75EA7D5C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3FD816E7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5FF365B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2" w:type="dxa"/>
            <w:vAlign w:val="bottom"/>
          </w:tcPr>
          <w:p w14:paraId="179240D4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0CDB797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4F090CF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2" w:type="dxa"/>
            <w:vAlign w:val="bottom"/>
          </w:tcPr>
          <w:p w14:paraId="2944771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29A83A1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3CB88723" w14:textId="7DA6CECF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0E2526C7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59987880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F0316AA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630" w:type="dxa"/>
            <w:vAlign w:val="bottom"/>
          </w:tcPr>
          <w:p w14:paraId="24895618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711" w:type="dxa"/>
            <w:vAlign w:val="bottom"/>
          </w:tcPr>
          <w:p w14:paraId="43B8A47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D8B6472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vAlign w:val="bottom"/>
          </w:tcPr>
          <w:p w14:paraId="079927C2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vAlign w:val="bottom"/>
          </w:tcPr>
          <w:p w14:paraId="1996F5C0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4F5E8A0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11" w:type="dxa"/>
            <w:vAlign w:val="bottom"/>
          </w:tcPr>
          <w:p w14:paraId="78E25974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1E8E9D58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0370984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3A74F0E8" w14:textId="0111452D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334AD9F6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EE299B" w:rsidRPr="00966394" w14:paraId="2454C320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4953A0F0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630" w:type="dxa"/>
            <w:vAlign w:val="bottom"/>
          </w:tcPr>
          <w:p w14:paraId="2851FA3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11" w:type="dxa"/>
            <w:vAlign w:val="bottom"/>
          </w:tcPr>
          <w:p w14:paraId="6BF9FB4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702AD6EB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vAlign w:val="bottom"/>
          </w:tcPr>
          <w:p w14:paraId="3683F1AE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2" w:type="dxa"/>
            <w:vAlign w:val="bottom"/>
          </w:tcPr>
          <w:p w14:paraId="7EDB60DF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2" w:type="dxa"/>
            <w:vAlign w:val="bottom"/>
          </w:tcPr>
          <w:p w14:paraId="412041D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0D8AFEF9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28644178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2" w:type="dxa"/>
            <w:vAlign w:val="bottom"/>
          </w:tcPr>
          <w:p w14:paraId="2930561D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3E644EE2" w14:textId="629FEB8F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2932FE5B" w14:textId="77777777" w:rsidR="007A39D6" w:rsidRPr="005272A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DE0209" w:rsidRPr="00966394" w14:paraId="2D43B042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660B9728" w14:textId="764078E1" w:rsidR="00DE0209" w:rsidRPr="005272AD" w:rsidRDefault="00DE0209" w:rsidP="00DE02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630" w:type="dxa"/>
            <w:vAlign w:val="bottom"/>
          </w:tcPr>
          <w:p w14:paraId="65B2BD8F" w14:textId="226A3A70" w:rsidR="00DE0209" w:rsidRPr="005272AD" w:rsidRDefault="00DE0209" w:rsidP="00DE02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11" w:type="dxa"/>
            <w:vAlign w:val="bottom"/>
          </w:tcPr>
          <w:p w14:paraId="151F0399" w14:textId="6050A756" w:rsidR="00DE0209" w:rsidRPr="005272AD" w:rsidRDefault="00DE0209" w:rsidP="00DE02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1D9C698" w14:textId="1130877B" w:rsidR="00DE0209" w:rsidRPr="005272AD" w:rsidRDefault="00DE0209" w:rsidP="00DE02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7AA49007" w14:textId="0DCA291E" w:rsidR="00DE0209" w:rsidRPr="005272AD" w:rsidRDefault="00DE0209" w:rsidP="00DE02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6366271" w14:textId="1F98168D" w:rsidR="00DE0209" w:rsidRPr="005272AD" w:rsidRDefault="00DE0209" w:rsidP="00DE02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3F6B534E" w14:textId="28A5F0F9" w:rsidR="00DE0209" w:rsidRPr="005272AD" w:rsidRDefault="00DE0209" w:rsidP="00DE02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1367B167" w14:textId="011A3A75" w:rsidR="00DE0209" w:rsidRPr="005272AD" w:rsidRDefault="00DE0209" w:rsidP="00DE02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0C0D7CA3" w14:textId="66413E3E" w:rsidR="00DE0209" w:rsidRPr="005272AD" w:rsidRDefault="00DE0209" w:rsidP="00DE02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7C731FE0" w14:textId="6FFDC303" w:rsidR="00DE0209" w:rsidRPr="005272AD" w:rsidRDefault="00DE0209" w:rsidP="00DE02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49" w:type="dxa"/>
          </w:tcPr>
          <w:p w14:paraId="679ACA16" w14:textId="752F445F" w:rsidR="00DE0209" w:rsidRDefault="00DE0209" w:rsidP="00DE02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3847959E" w14:textId="315EDB23" w:rsidR="00DE0209" w:rsidRPr="005272AD" w:rsidRDefault="00DE0209" w:rsidP="00DE020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</w:tr>
      <w:tr w:rsidR="00574A69" w:rsidRPr="00966394" w14:paraId="4FAAEC18" w14:textId="77777777" w:rsidTr="00FF31CD">
        <w:trPr>
          <w:trHeight w:val="230"/>
        </w:trPr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2D7CF94" w14:textId="59731073" w:rsidR="00574A69" w:rsidRPr="005E3619" w:rsidRDefault="00574A69" w:rsidP="00574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0C433F1B" w14:textId="2E4AF20E" w:rsidR="00574A69" w:rsidRPr="005E3619" w:rsidRDefault="00574A69" w:rsidP="00574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0AD89639" w14:textId="0C34DA9B" w:rsidR="00574A69" w:rsidRPr="005E3619" w:rsidRDefault="00574A69" w:rsidP="00574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3207D104" w14:textId="62B325C7" w:rsidR="00574A69" w:rsidRPr="005E3619" w:rsidRDefault="00574A69" w:rsidP="00574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70EA44CA" w14:textId="0DBD2959" w:rsidR="00574A69" w:rsidRPr="005E3619" w:rsidRDefault="00574A69" w:rsidP="00574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665DFE61" w14:textId="2CE7FDF2" w:rsidR="00574A69" w:rsidRPr="005E3619" w:rsidRDefault="00574A69" w:rsidP="00574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3EF4B8F6" w14:textId="5B05F2BF" w:rsidR="00574A69" w:rsidRPr="005E3619" w:rsidRDefault="00574A69" w:rsidP="00574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4D689A85" w14:textId="0E3E6E52" w:rsidR="00574A69" w:rsidRPr="005E3619" w:rsidRDefault="00574A69" w:rsidP="00574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40FCC266" w14:textId="0C1AE69B" w:rsidR="00574A69" w:rsidRPr="005E3619" w:rsidRDefault="00574A69" w:rsidP="00574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3BBA93FA" w14:textId="7F0D7F3A" w:rsidR="00574A69" w:rsidRPr="005E3619" w:rsidRDefault="00574A69" w:rsidP="00574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7FCBBE40" w14:textId="43D6D9BE" w:rsidR="00574A69" w:rsidRDefault="00574A69" w:rsidP="00574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64E94B0" w14:textId="246C29AA" w:rsidR="00574A69" w:rsidRPr="005E3619" w:rsidRDefault="00574A69" w:rsidP="00574A6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</w:tr>
      <w:tr w:rsidR="00FF31CD" w:rsidRPr="00966394" w14:paraId="0EEB68DA" w14:textId="77777777" w:rsidTr="00FF31CD">
        <w:trPr>
          <w:trHeight w:val="230"/>
        </w:trPr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EE5A91F" w14:textId="77777777" w:rsidR="00FF31CD" w:rsidRPr="00966394" w:rsidRDefault="00FF31CD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B95FC74" w14:textId="77777777" w:rsidR="00FF31CD" w:rsidRPr="00966394" w:rsidRDefault="00FF31CD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3" w:type="dxa"/>
            <w:gridSpan w:val="8"/>
            <w:tcBorders>
              <w:top w:val="single" w:sz="4" w:space="0" w:color="auto"/>
            </w:tcBorders>
            <w:vAlign w:val="bottom"/>
          </w:tcPr>
          <w:p w14:paraId="5402C116" w14:textId="77777777" w:rsidR="00FF31CD" w:rsidRPr="00966394" w:rsidRDefault="00FF31CD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08B645C2" w14:textId="77777777" w:rsidR="00FF31CD" w:rsidRPr="00966394" w:rsidRDefault="00FF31CD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539ED202" w14:textId="77777777" w:rsidR="00FF31CD" w:rsidRPr="00966394" w:rsidRDefault="00FF31CD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31CD" w:rsidRPr="00966394" w14:paraId="74DB26E6" w14:textId="77777777" w:rsidTr="00FF31CD">
        <w:trPr>
          <w:trHeight w:val="230"/>
        </w:trPr>
        <w:tc>
          <w:tcPr>
            <w:tcW w:w="810" w:type="dxa"/>
            <w:vAlign w:val="center"/>
          </w:tcPr>
          <w:p w14:paraId="782229AA" w14:textId="77777777" w:rsidR="00FF31CD" w:rsidRPr="00966394" w:rsidRDefault="00FF31CD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51A560FC" w14:textId="77777777" w:rsidR="00FF31CD" w:rsidRPr="00966394" w:rsidRDefault="00FF31CD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3" w:type="dxa"/>
            <w:gridSpan w:val="8"/>
            <w:vAlign w:val="bottom"/>
          </w:tcPr>
          <w:p w14:paraId="508671B2" w14:textId="77777777" w:rsidR="00FF31CD" w:rsidRPr="00966394" w:rsidRDefault="00FF31CD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vAlign w:val="center"/>
          </w:tcPr>
          <w:p w14:paraId="50C4A4D0" w14:textId="77777777" w:rsidR="00FF31CD" w:rsidRPr="00966394" w:rsidRDefault="00FF31CD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22F38FAA" w14:textId="77777777" w:rsidR="00FF31CD" w:rsidRPr="00966394" w:rsidRDefault="00FF31CD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762" w:rsidRPr="00966394" w14:paraId="7CEFABCB" w14:textId="77777777" w:rsidTr="00712762">
        <w:trPr>
          <w:trHeight w:val="230"/>
        </w:trPr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E769573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65028D4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3" w:type="dxa"/>
            <w:gridSpan w:val="8"/>
            <w:tcBorders>
              <w:bottom w:val="single" w:sz="4" w:space="0" w:color="auto"/>
            </w:tcBorders>
            <w:vAlign w:val="bottom"/>
          </w:tcPr>
          <w:p w14:paraId="0C3B34DF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5667F90C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6DCA1760" w14:textId="77777777" w:rsidR="00712762" w:rsidRPr="00966394" w:rsidRDefault="00712762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99B" w:rsidRPr="00966394" w14:paraId="1131312C" w14:textId="77777777" w:rsidTr="00712762">
        <w:trPr>
          <w:trHeight w:val="230"/>
        </w:trPr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E62D6" w14:textId="5DBB0C08" w:rsidR="007A39D6" w:rsidRPr="005E3619" w:rsidRDefault="0030784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="007A39D6" w:rsidRPr="00A231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29F22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569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8FAAB4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sz w:val="20"/>
                <w:szCs w:val="20"/>
              </w:rPr>
              <w:t>Allelic profile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47C94" w14:textId="77777777" w:rsidR="007A39D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sz w:val="20"/>
                <w:szCs w:val="20"/>
              </w:rPr>
              <w:t>Caries status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C14A7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sz w:val="20"/>
                <w:szCs w:val="20"/>
              </w:rPr>
              <w:t>Country of origin</w:t>
            </w:r>
          </w:p>
        </w:tc>
      </w:tr>
      <w:tr w:rsidR="00EE299B" w:rsidRPr="00966394" w14:paraId="6C780A9E" w14:textId="77777777" w:rsidTr="00712762">
        <w:trPr>
          <w:trHeight w:val="230"/>
        </w:trPr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82B0B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81878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6D2F7467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kt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50919831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nA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C88648B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tA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1786130C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k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0D95723A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394BDDC2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2E872848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C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12210C9A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63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</w:p>
        </w:tc>
        <w:tc>
          <w:tcPr>
            <w:tcW w:w="12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ED3D80" w14:textId="77777777" w:rsidR="007A39D6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5D0AE6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299B" w:rsidRPr="00966394" w14:paraId="51004D64" w14:textId="77777777" w:rsidTr="00712762">
        <w:trPr>
          <w:trHeight w:val="230"/>
        </w:trPr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A088428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13C2CD0C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33410905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6103DF7A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6CA14347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019EF395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49F3471D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14FBEEEB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200961F9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bottom"/>
          </w:tcPr>
          <w:p w14:paraId="23005491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5EB9009C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A595AE0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</w:tr>
      <w:tr w:rsidR="00EE299B" w:rsidRPr="00966394" w14:paraId="1B299C8F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13A5E5A6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630" w:type="dxa"/>
            <w:vAlign w:val="bottom"/>
          </w:tcPr>
          <w:p w14:paraId="5E67CF7E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11" w:type="dxa"/>
            <w:vAlign w:val="bottom"/>
          </w:tcPr>
          <w:p w14:paraId="4F900BD5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2" w:type="dxa"/>
            <w:vAlign w:val="bottom"/>
          </w:tcPr>
          <w:p w14:paraId="6422DC45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28692081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410BBBE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70FF61C7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105715DE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77EEA1D0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8C2A34C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7DFF6276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4971507D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</w:tr>
      <w:tr w:rsidR="00EE299B" w:rsidRPr="00966394" w14:paraId="280D8B92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667E8ED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630" w:type="dxa"/>
            <w:vAlign w:val="bottom"/>
          </w:tcPr>
          <w:p w14:paraId="7B5F90CE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11" w:type="dxa"/>
            <w:vAlign w:val="bottom"/>
          </w:tcPr>
          <w:p w14:paraId="1C431E55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2" w:type="dxa"/>
            <w:vAlign w:val="bottom"/>
          </w:tcPr>
          <w:p w14:paraId="55EF6125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5B6EA01B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E011994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B3F2093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vAlign w:val="bottom"/>
          </w:tcPr>
          <w:p w14:paraId="4FD19120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35B95DC7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34F7D60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49" w:type="dxa"/>
          </w:tcPr>
          <w:p w14:paraId="3B899CCC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29511E8B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</w:tr>
      <w:tr w:rsidR="00EE299B" w:rsidRPr="00966394" w14:paraId="10EEA92F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AB0280C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630" w:type="dxa"/>
            <w:vAlign w:val="bottom"/>
          </w:tcPr>
          <w:p w14:paraId="42FD1D31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11" w:type="dxa"/>
            <w:vAlign w:val="bottom"/>
          </w:tcPr>
          <w:p w14:paraId="0355A98F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2" w:type="dxa"/>
            <w:vAlign w:val="bottom"/>
          </w:tcPr>
          <w:p w14:paraId="085694BD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7C94DC91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5DE9292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6A9DA74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6D2E983D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2" w:type="dxa"/>
            <w:vAlign w:val="bottom"/>
          </w:tcPr>
          <w:p w14:paraId="2F933EFE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EE4603A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9" w:type="dxa"/>
          </w:tcPr>
          <w:p w14:paraId="5A4C759F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42494BD3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</w:tr>
      <w:tr w:rsidR="00EE299B" w:rsidRPr="00966394" w14:paraId="24B55768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EDD2726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630" w:type="dxa"/>
            <w:vAlign w:val="bottom"/>
          </w:tcPr>
          <w:p w14:paraId="7533A3AF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11" w:type="dxa"/>
            <w:vAlign w:val="bottom"/>
          </w:tcPr>
          <w:p w14:paraId="591B6A55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2" w:type="dxa"/>
            <w:vAlign w:val="bottom"/>
          </w:tcPr>
          <w:p w14:paraId="0BCB1F2A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0A775166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E7A5FF1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57BF68A1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651DDEA6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5F3714D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2" w:type="dxa"/>
            <w:vAlign w:val="bottom"/>
          </w:tcPr>
          <w:p w14:paraId="274E7F80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</w:tcPr>
          <w:p w14:paraId="097E13E4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44CDC2C2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</w:tr>
      <w:tr w:rsidR="00EE299B" w:rsidRPr="00966394" w14:paraId="39890BC6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BE6FCD5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630" w:type="dxa"/>
            <w:vAlign w:val="bottom"/>
          </w:tcPr>
          <w:p w14:paraId="477E5F3B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711" w:type="dxa"/>
            <w:vAlign w:val="bottom"/>
          </w:tcPr>
          <w:p w14:paraId="56182AD5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8300365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1" w:type="dxa"/>
            <w:vAlign w:val="bottom"/>
          </w:tcPr>
          <w:p w14:paraId="64FF279C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2B9F777F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FB8053A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71AD3D7C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E1CBFD3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FF7CC35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49" w:type="dxa"/>
          </w:tcPr>
          <w:p w14:paraId="7061DCD3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ies </w:t>
            </w:r>
          </w:p>
        </w:tc>
        <w:tc>
          <w:tcPr>
            <w:tcW w:w="1428" w:type="dxa"/>
          </w:tcPr>
          <w:p w14:paraId="7561871B" w14:textId="77777777" w:rsidR="007A39D6" w:rsidRPr="005E3619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</w:tr>
      <w:tr w:rsidR="00EE299B" w:rsidRPr="00966394" w14:paraId="09BCF8EB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995733C" w14:textId="1C536478" w:rsidR="007A39D6" w:rsidRPr="005E564D" w:rsidRDefault="003022DB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9</w:t>
            </w:r>
          </w:p>
        </w:tc>
        <w:tc>
          <w:tcPr>
            <w:tcW w:w="630" w:type="dxa"/>
            <w:vAlign w:val="bottom"/>
          </w:tcPr>
          <w:p w14:paraId="5572A980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11" w:type="dxa"/>
            <w:vAlign w:val="bottom"/>
          </w:tcPr>
          <w:p w14:paraId="2ADD7223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C706C01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4FEC1A2F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12" w:type="dxa"/>
            <w:vAlign w:val="bottom"/>
          </w:tcPr>
          <w:p w14:paraId="2FB56347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2" w:type="dxa"/>
            <w:vAlign w:val="bottom"/>
          </w:tcPr>
          <w:p w14:paraId="5CAE6B57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2A58CC90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BAC6FA1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2" w:type="dxa"/>
            <w:vAlign w:val="bottom"/>
          </w:tcPr>
          <w:p w14:paraId="114339A0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vAlign w:val="bottom"/>
          </w:tcPr>
          <w:p w14:paraId="5B066333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1F187E96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</w:tr>
      <w:tr w:rsidR="00EE299B" w:rsidRPr="00966394" w14:paraId="1AD8D9B7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31A5FA3B" w14:textId="0A27042C" w:rsidR="007A39D6" w:rsidRPr="005E564D" w:rsidRDefault="00EE299B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630" w:type="dxa"/>
            <w:vAlign w:val="bottom"/>
          </w:tcPr>
          <w:p w14:paraId="477D7F60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11" w:type="dxa"/>
            <w:vAlign w:val="bottom"/>
          </w:tcPr>
          <w:p w14:paraId="348C6CD4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0A37CA86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1961316D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0B1E5A9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03C44DAE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1CE4B20D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2" w:type="dxa"/>
            <w:vAlign w:val="bottom"/>
          </w:tcPr>
          <w:p w14:paraId="0C8F6C26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7534B5F5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  <w:vAlign w:val="bottom"/>
          </w:tcPr>
          <w:p w14:paraId="02357523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57DB8060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</w:tr>
      <w:tr w:rsidR="00EE299B" w:rsidRPr="00966394" w14:paraId="1A82CE9C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0C250F1C" w14:textId="7BBD3499" w:rsidR="007A39D6" w:rsidRPr="005E564D" w:rsidRDefault="00EE299B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1</w:t>
            </w:r>
          </w:p>
        </w:tc>
        <w:tc>
          <w:tcPr>
            <w:tcW w:w="630" w:type="dxa"/>
            <w:vAlign w:val="bottom"/>
          </w:tcPr>
          <w:p w14:paraId="04C15F8C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11" w:type="dxa"/>
            <w:vAlign w:val="bottom"/>
          </w:tcPr>
          <w:p w14:paraId="097B1E15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533DC326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1" w:type="dxa"/>
            <w:vAlign w:val="bottom"/>
          </w:tcPr>
          <w:p w14:paraId="03747980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2665DE2C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2D08FA14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4C6E9EAB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2" w:type="dxa"/>
            <w:vAlign w:val="bottom"/>
          </w:tcPr>
          <w:p w14:paraId="4AC9D1F3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B882A39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  <w:vAlign w:val="bottom"/>
          </w:tcPr>
          <w:p w14:paraId="71C8A977" w14:textId="675D59B8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  <w:r w:rsidR="00151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2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28" w:type="dxa"/>
          </w:tcPr>
          <w:p w14:paraId="3A1A357D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</w:tr>
      <w:tr w:rsidR="00EE299B" w:rsidRPr="00966394" w14:paraId="07620A59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73CF41D" w14:textId="1EFF700D" w:rsidR="007A39D6" w:rsidRPr="005E564D" w:rsidRDefault="00EE299B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630" w:type="dxa"/>
            <w:vAlign w:val="bottom"/>
          </w:tcPr>
          <w:p w14:paraId="686DD446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11" w:type="dxa"/>
            <w:vAlign w:val="bottom"/>
          </w:tcPr>
          <w:p w14:paraId="5875762B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2D432950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0494A5CD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12" w:type="dxa"/>
            <w:vAlign w:val="bottom"/>
          </w:tcPr>
          <w:p w14:paraId="55A964BD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5E8A9A7F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0655F34D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2A637970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2" w:type="dxa"/>
            <w:vAlign w:val="bottom"/>
          </w:tcPr>
          <w:p w14:paraId="45367476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vAlign w:val="bottom"/>
          </w:tcPr>
          <w:p w14:paraId="551EA43D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138F9C0B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</w:tr>
      <w:tr w:rsidR="00EE299B" w:rsidRPr="00966394" w14:paraId="0F14DB33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57339C39" w14:textId="7F7BB0A1" w:rsidR="007A39D6" w:rsidRPr="005E564D" w:rsidRDefault="00EE299B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3</w:t>
            </w:r>
          </w:p>
        </w:tc>
        <w:tc>
          <w:tcPr>
            <w:tcW w:w="630" w:type="dxa"/>
            <w:vAlign w:val="bottom"/>
          </w:tcPr>
          <w:p w14:paraId="71FD10C5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11" w:type="dxa"/>
            <w:vAlign w:val="bottom"/>
          </w:tcPr>
          <w:p w14:paraId="14793C25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0A05248C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0257BED1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2" w:type="dxa"/>
            <w:vAlign w:val="bottom"/>
          </w:tcPr>
          <w:p w14:paraId="7B4014FD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4722F89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1" w:type="dxa"/>
            <w:vAlign w:val="bottom"/>
          </w:tcPr>
          <w:p w14:paraId="0B9694D5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2AD85EBC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9B72458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vAlign w:val="bottom"/>
          </w:tcPr>
          <w:p w14:paraId="11FA19D7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42BE06BA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</w:tr>
      <w:tr w:rsidR="00EE299B" w:rsidRPr="00966394" w14:paraId="7B444C9F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2E29EDE6" w14:textId="1602648B" w:rsidR="007A39D6" w:rsidRPr="005E564D" w:rsidRDefault="00EE299B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4</w:t>
            </w:r>
          </w:p>
        </w:tc>
        <w:tc>
          <w:tcPr>
            <w:tcW w:w="630" w:type="dxa"/>
            <w:vAlign w:val="bottom"/>
          </w:tcPr>
          <w:p w14:paraId="19985724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11" w:type="dxa"/>
            <w:vAlign w:val="bottom"/>
          </w:tcPr>
          <w:p w14:paraId="0453B79B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1AB75947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06E8B377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2" w:type="dxa"/>
            <w:vAlign w:val="bottom"/>
          </w:tcPr>
          <w:p w14:paraId="28399853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4495758E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vAlign w:val="bottom"/>
          </w:tcPr>
          <w:p w14:paraId="34CB946A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2" w:type="dxa"/>
            <w:vAlign w:val="bottom"/>
          </w:tcPr>
          <w:p w14:paraId="01097975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38533E6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  <w:vAlign w:val="bottom"/>
          </w:tcPr>
          <w:p w14:paraId="0824F9D1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0D907E27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</w:tr>
      <w:tr w:rsidR="00EE299B" w:rsidRPr="00966394" w14:paraId="59898E67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063C6148" w14:textId="52D6CE94" w:rsidR="007A39D6" w:rsidRPr="005E564D" w:rsidRDefault="00EE299B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5</w:t>
            </w:r>
          </w:p>
        </w:tc>
        <w:tc>
          <w:tcPr>
            <w:tcW w:w="630" w:type="dxa"/>
            <w:vAlign w:val="bottom"/>
          </w:tcPr>
          <w:p w14:paraId="556CC1D3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711" w:type="dxa"/>
            <w:vAlign w:val="bottom"/>
          </w:tcPr>
          <w:p w14:paraId="48549E1C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2" w:type="dxa"/>
            <w:vAlign w:val="bottom"/>
          </w:tcPr>
          <w:p w14:paraId="71426592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1B3F843B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2" w:type="dxa"/>
            <w:vAlign w:val="bottom"/>
          </w:tcPr>
          <w:p w14:paraId="6EC09E60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6E88CBFF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1" w:type="dxa"/>
            <w:vAlign w:val="bottom"/>
          </w:tcPr>
          <w:p w14:paraId="1106F10C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bottom"/>
          </w:tcPr>
          <w:p w14:paraId="525A1321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49CB48C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  <w:vAlign w:val="bottom"/>
          </w:tcPr>
          <w:p w14:paraId="6AC75DB6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7D62FCCF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</w:tr>
      <w:tr w:rsidR="00EE299B" w:rsidRPr="00966394" w14:paraId="5EA8E0D7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0D28F357" w14:textId="33FF4DBF" w:rsidR="007A39D6" w:rsidRPr="005E564D" w:rsidRDefault="00EE299B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6</w:t>
            </w:r>
          </w:p>
        </w:tc>
        <w:tc>
          <w:tcPr>
            <w:tcW w:w="630" w:type="dxa"/>
            <w:vAlign w:val="bottom"/>
          </w:tcPr>
          <w:p w14:paraId="770C15FC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11" w:type="dxa"/>
            <w:vAlign w:val="bottom"/>
          </w:tcPr>
          <w:p w14:paraId="25B46C65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2" w:type="dxa"/>
            <w:vAlign w:val="bottom"/>
          </w:tcPr>
          <w:p w14:paraId="15AF1E4F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vAlign w:val="bottom"/>
          </w:tcPr>
          <w:p w14:paraId="7A2A7857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4A5791EC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vAlign w:val="bottom"/>
          </w:tcPr>
          <w:p w14:paraId="1C85EF5E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vAlign w:val="bottom"/>
          </w:tcPr>
          <w:p w14:paraId="593C9A73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2" w:type="dxa"/>
            <w:vAlign w:val="bottom"/>
          </w:tcPr>
          <w:p w14:paraId="04FE1B8D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12" w:type="dxa"/>
            <w:vAlign w:val="bottom"/>
          </w:tcPr>
          <w:p w14:paraId="2373A7AC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vAlign w:val="bottom"/>
          </w:tcPr>
          <w:p w14:paraId="26F434D9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019C27A0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</w:tr>
      <w:tr w:rsidR="00EE299B" w:rsidRPr="00966394" w14:paraId="51A2352D" w14:textId="77777777" w:rsidTr="00712762">
        <w:trPr>
          <w:trHeight w:val="230"/>
        </w:trPr>
        <w:tc>
          <w:tcPr>
            <w:tcW w:w="810" w:type="dxa"/>
            <w:vAlign w:val="center"/>
          </w:tcPr>
          <w:p w14:paraId="0FC68F65" w14:textId="726D82C3" w:rsidR="007A39D6" w:rsidRPr="005E564D" w:rsidRDefault="00EE299B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7</w:t>
            </w:r>
          </w:p>
        </w:tc>
        <w:tc>
          <w:tcPr>
            <w:tcW w:w="630" w:type="dxa"/>
            <w:vAlign w:val="bottom"/>
          </w:tcPr>
          <w:p w14:paraId="4F77DB39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11" w:type="dxa"/>
            <w:vAlign w:val="bottom"/>
          </w:tcPr>
          <w:p w14:paraId="44220920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68C4EE48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vAlign w:val="bottom"/>
          </w:tcPr>
          <w:p w14:paraId="65F6424E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2" w:type="dxa"/>
            <w:vAlign w:val="bottom"/>
          </w:tcPr>
          <w:p w14:paraId="335A97BB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bottom"/>
          </w:tcPr>
          <w:p w14:paraId="357BC244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1" w:type="dxa"/>
            <w:vAlign w:val="bottom"/>
          </w:tcPr>
          <w:p w14:paraId="67D882AB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2" w:type="dxa"/>
            <w:vAlign w:val="bottom"/>
          </w:tcPr>
          <w:p w14:paraId="7819BD66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2" w:type="dxa"/>
            <w:vAlign w:val="bottom"/>
          </w:tcPr>
          <w:p w14:paraId="0E83E5BF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vAlign w:val="bottom"/>
          </w:tcPr>
          <w:p w14:paraId="7511953E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</w:tcPr>
          <w:p w14:paraId="3E9768F4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</w:tr>
      <w:tr w:rsidR="00EE299B" w:rsidRPr="00966394" w14:paraId="75C6B51D" w14:textId="77777777" w:rsidTr="00712762">
        <w:trPr>
          <w:trHeight w:val="230"/>
        </w:trPr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6DEE5B3" w14:textId="598EF521" w:rsidR="007A39D6" w:rsidRPr="005E564D" w:rsidRDefault="00EE299B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401EE283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7BE4974C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0B8D4B67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46926D95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7A82CBAF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06CD019F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01C3ECC9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545F7B17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6E01F14E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bottom"/>
          </w:tcPr>
          <w:p w14:paraId="5B9326E9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5E36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es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7488FF0" w14:textId="77777777" w:rsidR="007A39D6" w:rsidRPr="005E564D" w:rsidRDefault="007A39D6" w:rsidP="00A17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</w:tr>
    </w:tbl>
    <w:p w14:paraId="631F0BF3" w14:textId="36E95FAF" w:rsidR="007A39D6" w:rsidRPr="00180D34" w:rsidRDefault="007A39D6" w:rsidP="007A39D6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 w:rsidRPr="00A2314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1721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8A4CE8">
        <w:rPr>
          <w:rFonts w:ascii="Times New Roman" w:hAnsi="Times New Roman" w:cs="Times New Roman"/>
          <w:sz w:val="20"/>
          <w:szCs w:val="20"/>
        </w:rPr>
        <w:t>ID</w:t>
      </w:r>
      <w:r w:rsidRPr="00180D3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s presented </w:t>
      </w:r>
      <w:r w:rsidRPr="00180D34">
        <w:rPr>
          <w:rFonts w:ascii="Times New Roman" w:hAnsi="Times New Roman" w:cs="Times New Roman"/>
          <w:sz w:val="20"/>
          <w:szCs w:val="20"/>
        </w:rPr>
        <w:t xml:space="preserve">in the Oral </w:t>
      </w:r>
      <w:r w:rsidRPr="003A3618">
        <w:rPr>
          <w:rFonts w:ascii="Times New Roman" w:hAnsi="Times New Roman" w:cs="Times New Roman"/>
          <w:i/>
          <w:iCs/>
          <w:sz w:val="20"/>
          <w:szCs w:val="20"/>
        </w:rPr>
        <w:t>Streptococcus</w:t>
      </w:r>
      <w:r w:rsidRPr="00180D34">
        <w:rPr>
          <w:rFonts w:ascii="Times New Roman" w:hAnsi="Times New Roman" w:cs="Times New Roman"/>
          <w:sz w:val="20"/>
          <w:szCs w:val="20"/>
        </w:rPr>
        <w:t xml:space="preserve"> PubMLST database (</w:t>
      </w:r>
      <w:r w:rsidRPr="00CF407F">
        <w:rPr>
          <w:rFonts w:ascii="Times New Roman" w:hAnsi="Times New Roman" w:cs="Times New Roman"/>
          <w:sz w:val="20"/>
          <w:szCs w:val="20"/>
        </w:rPr>
        <w:t>http://pubmlst.org/oralstrep/</w:t>
      </w:r>
      <w:r w:rsidRPr="00180D34">
        <w:rPr>
          <w:rFonts w:ascii="Times New Roman" w:hAnsi="Times New Roman" w:cs="Times New Roman"/>
          <w:sz w:val="20"/>
          <w:szCs w:val="20"/>
        </w:rPr>
        <w:t>). ST, sequence type</w:t>
      </w:r>
      <w:r w:rsidR="0015643C">
        <w:rPr>
          <w:rFonts w:ascii="Times New Roman" w:hAnsi="Times New Roman" w:cs="Times New Roman"/>
          <w:sz w:val="20"/>
          <w:szCs w:val="20"/>
        </w:rPr>
        <w:t>.</w:t>
      </w:r>
    </w:p>
    <w:sectPr w:rsidR="007A39D6" w:rsidRPr="00180D34" w:rsidSect="00712762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BB"/>
    <w:rsid w:val="00000737"/>
    <w:rsid w:val="00006287"/>
    <w:rsid w:val="000104A3"/>
    <w:rsid w:val="00016D36"/>
    <w:rsid w:val="00023351"/>
    <w:rsid w:val="00030293"/>
    <w:rsid w:val="000338D4"/>
    <w:rsid w:val="00050049"/>
    <w:rsid w:val="00050F13"/>
    <w:rsid w:val="00052637"/>
    <w:rsid w:val="00055121"/>
    <w:rsid w:val="00060130"/>
    <w:rsid w:val="00062868"/>
    <w:rsid w:val="00062B4F"/>
    <w:rsid w:val="000649AD"/>
    <w:rsid w:val="00065175"/>
    <w:rsid w:val="00073691"/>
    <w:rsid w:val="000736BC"/>
    <w:rsid w:val="00075240"/>
    <w:rsid w:val="000753BE"/>
    <w:rsid w:val="000771CD"/>
    <w:rsid w:val="00081C5D"/>
    <w:rsid w:val="0009456B"/>
    <w:rsid w:val="00097321"/>
    <w:rsid w:val="000A0425"/>
    <w:rsid w:val="000A76D8"/>
    <w:rsid w:val="000A7DD7"/>
    <w:rsid w:val="000B177F"/>
    <w:rsid w:val="000B1AB5"/>
    <w:rsid w:val="000B3D82"/>
    <w:rsid w:val="000B6853"/>
    <w:rsid w:val="000B6D82"/>
    <w:rsid w:val="000B7C3C"/>
    <w:rsid w:val="000D0C77"/>
    <w:rsid w:val="000D27AF"/>
    <w:rsid w:val="000D2FF0"/>
    <w:rsid w:val="000D3A38"/>
    <w:rsid w:val="000D50EC"/>
    <w:rsid w:val="000E013F"/>
    <w:rsid w:val="000E12F5"/>
    <w:rsid w:val="000E13AD"/>
    <w:rsid w:val="000F3E69"/>
    <w:rsid w:val="000F45F1"/>
    <w:rsid w:val="000F4C45"/>
    <w:rsid w:val="000F7D09"/>
    <w:rsid w:val="00104768"/>
    <w:rsid w:val="00117254"/>
    <w:rsid w:val="001204CE"/>
    <w:rsid w:val="00130348"/>
    <w:rsid w:val="00130362"/>
    <w:rsid w:val="00136F82"/>
    <w:rsid w:val="0013765D"/>
    <w:rsid w:val="00140721"/>
    <w:rsid w:val="00141CC3"/>
    <w:rsid w:val="00144EE3"/>
    <w:rsid w:val="00144F89"/>
    <w:rsid w:val="00145D58"/>
    <w:rsid w:val="001473E4"/>
    <w:rsid w:val="0015163E"/>
    <w:rsid w:val="0015643C"/>
    <w:rsid w:val="001568A8"/>
    <w:rsid w:val="00160D57"/>
    <w:rsid w:val="00160F65"/>
    <w:rsid w:val="001627CA"/>
    <w:rsid w:val="00162DB5"/>
    <w:rsid w:val="00164705"/>
    <w:rsid w:val="001653AE"/>
    <w:rsid w:val="00165DB9"/>
    <w:rsid w:val="001660EA"/>
    <w:rsid w:val="00167D57"/>
    <w:rsid w:val="001709A8"/>
    <w:rsid w:val="0017314A"/>
    <w:rsid w:val="00180D34"/>
    <w:rsid w:val="001821E8"/>
    <w:rsid w:val="00187204"/>
    <w:rsid w:val="00196744"/>
    <w:rsid w:val="001978EA"/>
    <w:rsid w:val="00197FD8"/>
    <w:rsid w:val="001A29B0"/>
    <w:rsid w:val="001A30F1"/>
    <w:rsid w:val="001A4808"/>
    <w:rsid w:val="001A667E"/>
    <w:rsid w:val="001B1166"/>
    <w:rsid w:val="001B17D2"/>
    <w:rsid w:val="001C19EB"/>
    <w:rsid w:val="001C2DB2"/>
    <w:rsid w:val="001C3E31"/>
    <w:rsid w:val="001C52A4"/>
    <w:rsid w:val="001D06F3"/>
    <w:rsid w:val="001D2843"/>
    <w:rsid w:val="001D4269"/>
    <w:rsid w:val="001D4B1A"/>
    <w:rsid w:val="001D66AE"/>
    <w:rsid w:val="001D6BB8"/>
    <w:rsid w:val="001E10B6"/>
    <w:rsid w:val="001E2E84"/>
    <w:rsid w:val="001E50AC"/>
    <w:rsid w:val="001F0933"/>
    <w:rsid w:val="001F4A62"/>
    <w:rsid w:val="001F5879"/>
    <w:rsid w:val="001F69BD"/>
    <w:rsid w:val="0020035A"/>
    <w:rsid w:val="0020190C"/>
    <w:rsid w:val="0020532F"/>
    <w:rsid w:val="00205FBB"/>
    <w:rsid w:val="00210D9C"/>
    <w:rsid w:val="0021132B"/>
    <w:rsid w:val="0022101E"/>
    <w:rsid w:val="0023180E"/>
    <w:rsid w:val="00236E3C"/>
    <w:rsid w:val="002403DC"/>
    <w:rsid w:val="00242307"/>
    <w:rsid w:val="00242949"/>
    <w:rsid w:val="00243753"/>
    <w:rsid w:val="0024427C"/>
    <w:rsid w:val="002502EB"/>
    <w:rsid w:val="002510F6"/>
    <w:rsid w:val="00251392"/>
    <w:rsid w:val="00257C16"/>
    <w:rsid w:val="002629F4"/>
    <w:rsid w:val="00262B50"/>
    <w:rsid w:val="00265877"/>
    <w:rsid w:val="002710FB"/>
    <w:rsid w:val="00271A6F"/>
    <w:rsid w:val="00275108"/>
    <w:rsid w:val="00275173"/>
    <w:rsid w:val="0028116C"/>
    <w:rsid w:val="002832F8"/>
    <w:rsid w:val="00294CE6"/>
    <w:rsid w:val="002957F7"/>
    <w:rsid w:val="00295891"/>
    <w:rsid w:val="002A3E43"/>
    <w:rsid w:val="002A4168"/>
    <w:rsid w:val="002A4DD6"/>
    <w:rsid w:val="002A4E4A"/>
    <w:rsid w:val="002B0A5F"/>
    <w:rsid w:val="002B50DD"/>
    <w:rsid w:val="002B5E19"/>
    <w:rsid w:val="002C1299"/>
    <w:rsid w:val="002C53AC"/>
    <w:rsid w:val="002C57D5"/>
    <w:rsid w:val="002D79EB"/>
    <w:rsid w:val="002E0908"/>
    <w:rsid w:val="002E173B"/>
    <w:rsid w:val="002E2C0D"/>
    <w:rsid w:val="002E2FFA"/>
    <w:rsid w:val="002E5BDC"/>
    <w:rsid w:val="002E685E"/>
    <w:rsid w:val="002E743A"/>
    <w:rsid w:val="002F17EB"/>
    <w:rsid w:val="002F6354"/>
    <w:rsid w:val="003022DB"/>
    <w:rsid w:val="00307846"/>
    <w:rsid w:val="00307AF7"/>
    <w:rsid w:val="0031740C"/>
    <w:rsid w:val="00317893"/>
    <w:rsid w:val="00320F8D"/>
    <w:rsid w:val="00324D59"/>
    <w:rsid w:val="00330799"/>
    <w:rsid w:val="003345F4"/>
    <w:rsid w:val="003350E9"/>
    <w:rsid w:val="00340ACA"/>
    <w:rsid w:val="003425E9"/>
    <w:rsid w:val="00350DC1"/>
    <w:rsid w:val="00353E2F"/>
    <w:rsid w:val="00353E91"/>
    <w:rsid w:val="00355BE4"/>
    <w:rsid w:val="00356449"/>
    <w:rsid w:val="00357EA8"/>
    <w:rsid w:val="00361C30"/>
    <w:rsid w:val="00363286"/>
    <w:rsid w:val="00364CC4"/>
    <w:rsid w:val="00370E2B"/>
    <w:rsid w:val="00372E61"/>
    <w:rsid w:val="00373EF0"/>
    <w:rsid w:val="003740A9"/>
    <w:rsid w:val="0037661C"/>
    <w:rsid w:val="0037739E"/>
    <w:rsid w:val="00380B1E"/>
    <w:rsid w:val="00380D06"/>
    <w:rsid w:val="00380E02"/>
    <w:rsid w:val="00381BA7"/>
    <w:rsid w:val="00383597"/>
    <w:rsid w:val="00384276"/>
    <w:rsid w:val="003847A6"/>
    <w:rsid w:val="00385254"/>
    <w:rsid w:val="003867AE"/>
    <w:rsid w:val="00386B64"/>
    <w:rsid w:val="00386D75"/>
    <w:rsid w:val="003900BC"/>
    <w:rsid w:val="00391578"/>
    <w:rsid w:val="00391B22"/>
    <w:rsid w:val="003940FE"/>
    <w:rsid w:val="00394A31"/>
    <w:rsid w:val="00394B79"/>
    <w:rsid w:val="00395100"/>
    <w:rsid w:val="003979B3"/>
    <w:rsid w:val="003A3618"/>
    <w:rsid w:val="003A54C5"/>
    <w:rsid w:val="003A71E6"/>
    <w:rsid w:val="003A7F12"/>
    <w:rsid w:val="003B0361"/>
    <w:rsid w:val="003B2107"/>
    <w:rsid w:val="003B57B1"/>
    <w:rsid w:val="003B64E0"/>
    <w:rsid w:val="003C1108"/>
    <w:rsid w:val="003C31C1"/>
    <w:rsid w:val="003C457F"/>
    <w:rsid w:val="003C516B"/>
    <w:rsid w:val="003C5A6F"/>
    <w:rsid w:val="003D1EAA"/>
    <w:rsid w:val="003D4717"/>
    <w:rsid w:val="003D4D1F"/>
    <w:rsid w:val="003D57A5"/>
    <w:rsid w:val="00401066"/>
    <w:rsid w:val="0040552C"/>
    <w:rsid w:val="00407F4B"/>
    <w:rsid w:val="0041018B"/>
    <w:rsid w:val="00410D0B"/>
    <w:rsid w:val="00413A05"/>
    <w:rsid w:val="00415109"/>
    <w:rsid w:val="004175BA"/>
    <w:rsid w:val="00420643"/>
    <w:rsid w:val="004226C0"/>
    <w:rsid w:val="00422C4F"/>
    <w:rsid w:val="00423618"/>
    <w:rsid w:val="00424C92"/>
    <w:rsid w:val="004419EE"/>
    <w:rsid w:val="004435AD"/>
    <w:rsid w:val="00450E0B"/>
    <w:rsid w:val="00454266"/>
    <w:rsid w:val="00454FA6"/>
    <w:rsid w:val="0045613C"/>
    <w:rsid w:val="00456311"/>
    <w:rsid w:val="00460DFE"/>
    <w:rsid w:val="00462D5C"/>
    <w:rsid w:val="0046526A"/>
    <w:rsid w:val="0046573A"/>
    <w:rsid w:val="00467582"/>
    <w:rsid w:val="0047185E"/>
    <w:rsid w:val="00475402"/>
    <w:rsid w:val="0047651E"/>
    <w:rsid w:val="00485826"/>
    <w:rsid w:val="00485915"/>
    <w:rsid w:val="0048767D"/>
    <w:rsid w:val="00492560"/>
    <w:rsid w:val="00495FBB"/>
    <w:rsid w:val="00497346"/>
    <w:rsid w:val="004A445D"/>
    <w:rsid w:val="004A5AE8"/>
    <w:rsid w:val="004A5B21"/>
    <w:rsid w:val="004B0B6A"/>
    <w:rsid w:val="004B1759"/>
    <w:rsid w:val="004B355A"/>
    <w:rsid w:val="004B41C2"/>
    <w:rsid w:val="004B6A2E"/>
    <w:rsid w:val="004C1C02"/>
    <w:rsid w:val="004C5EE2"/>
    <w:rsid w:val="004C608A"/>
    <w:rsid w:val="004C7509"/>
    <w:rsid w:val="004D498E"/>
    <w:rsid w:val="004D5F0D"/>
    <w:rsid w:val="004E312E"/>
    <w:rsid w:val="004E4C0F"/>
    <w:rsid w:val="004F1127"/>
    <w:rsid w:val="004F23D0"/>
    <w:rsid w:val="004F54B3"/>
    <w:rsid w:val="004F562E"/>
    <w:rsid w:val="00502E59"/>
    <w:rsid w:val="00510402"/>
    <w:rsid w:val="00510C34"/>
    <w:rsid w:val="00513FD6"/>
    <w:rsid w:val="00517C1B"/>
    <w:rsid w:val="00526110"/>
    <w:rsid w:val="005272AD"/>
    <w:rsid w:val="00530D54"/>
    <w:rsid w:val="00542A3F"/>
    <w:rsid w:val="0054362B"/>
    <w:rsid w:val="00551757"/>
    <w:rsid w:val="005534A7"/>
    <w:rsid w:val="005536EC"/>
    <w:rsid w:val="00556D62"/>
    <w:rsid w:val="00562193"/>
    <w:rsid w:val="00563C42"/>
    <w:rsid w:val="005642F0"/>
    <w:rsid w:val="00565865"/>
    <w:rsid w:val="00567EA7"/>
    <w:rsid w:val="0057331F"/>
    <w:rsid w:val="005734E3"/>
    <w:rsid w:val="00573A16"/>
    <w:rsid w:val="00574A69"/>
    <w:rsid w:val="00576F3B"/>
    <w:rsid w:val="00580DF5"/>
    <w:rsid w:val="00581405"/>
    <w:rsid w:val="00582E3A"/>
    <w:rsid w:val="00592AD1"/>
    <w:rsid w:val="0059320F"/>
    <w:rsid w:val="005953A7"/>
    <w:rsid w:val="00596AAB"/>
    <w:rsid w:val="005B3405"/>
    <w:rsid w:val="005B4D8D"/>
    <w:rsid w:val="005B5A5A"/>
    <w:rsid w:val="005C187F"/>
    <w:rsid w:val="005C1D92"/>
    <w:rsid w:val="005D146B"/>
    <w:rsid w:val="005E0A26"/>
    <w:rsid w:val="005E1D4C"/>
    <w:rsid w:val="005E2476"/>
    <w:rsid w:val="005E3619"/>
    <w:rsid w:val="005E564D"/>
    <w:rsid w:val="005E78D4"/>
    <w:rsid w:val="005F2707"/>
    <w:rsid w:val="00600EAA"/>
    <w:rsid w:val="00601506"/>
    <w:rsid w:val="0060187F"/>
    <w:rsid w:val="006122B8"/>
    <w:rsid w:val="006211DF"/>
    <w:rsid w:val="006240AE"/>
    <w:rsid w:val="00624AAA"/>
    <w:rsid w:val="00625D57"/>
    <w:rsid w:val="00626A4A"/>
    <w:rsid w:val="00630DA5"/>
    <w:rsid w:val="00640A37"/>
    <w:rsid w:val="006422E0"/>
    <w:rsid w:val="00650899"/>
    <w:rsid w:val="006533A8"/>
    <w:rsid w:val="00657BC0"/>
    <w:rsid w:val="00661158"/>
    <w:rsid w:val="0066209F"/>
    <w:rsid w:val="00663593"/>
    <w:rsid w:val="00671723"/>
    <w:rsid w:val="00680AD2"/>
    <w:rsid w:val="00684745"/>
    <w:rsid w:val="006A25A7"/>
    <w:rsid w:val="006B0F72"/>
    <w:rsid w:val="006B1B74"/>
    <w:rsid w:val="006B1F4D"/>
    <w:rsid w:val="006B4286"/>
    <w:rsid w:val="006B47D4"/>
    <w:rsid w:val="006B4F5F"/>
    <w:rsid w:val="006C0260"/>
    <w:rsid w:val="006C4FE9"/>
    <w:rsid w:val="006C5E16"/>
    <w:rsid w:val="006D3303"/>
    <w:rsid w:val="006D7D90"/>
    <w:rsid w:val="006E67BC"/>
    <w:rsid w:val="006F0397"/>
    <w:rsid w:val="006F5D1B"/>
    <w:rsid w:val="006F61BA"/>
    <w:rsid w:val="00701DEB"/>
    <w:rsid w:val="00704B3B"/>
    <w:rsid w:val="007050B2"/>
    <w:rsid w:val="00710D39"/>
    <w:rsid w:val="00712762"/>
    <w:rsid w:val="00717A02"/>
    <w:rsid w:val="00724154"/>
    <w:rsid w:val="00724694"/>
    <w:rsid w:val="00730D01"/>
    <w:rsid w:val="00741AAD"/>
    <w:rsid w:val="00742444"/>
    <w:rsid w:val="0074255B"/>
    <w:rsid w:val="00742C2A"/>
    <w:rsid w:val="00744589"/>
    <w:rsid w:val="00747F6E"/>
    <w:rsid w:val="00753535"/>
    <w:rsid w:val="00756241"/>
    <w:rsid w:val="00757084"/>
    <w:rsid w:val="00770F66"/>
    <w:rsid w:val="0077413B"/>
    <w:rsid w:val="00775FE9"/>
    <w:rsid w:val="00782979"/>
    <w:rsid w:val="00783C69"/>
    <w:rsid w:val="0078590E"/>
    <w:rsid w:val="007868A6"/>
    <w:rsid w:val="00791E97"/>
    <w:rsid w:val="007A1265"/>
    <w:rsid w:val="007A2855"/>
    <w:rsid w:val="007A39D6"/>
    <w:rsid w:val="007A418F"/>
    <w:rsid w:val="007A6CCE"/>
    <w:rsid w:val="007B07BD"/>
    <w:rsid w:val="007B217C"/>
    <w:rsid w:val="007B4392"/>
    <w:rsid w:val="007B4B11"/>
    <w:rsid w:val="007C286C"/>
    <w:rsid w:val="007C640F"/>
    <w:rsid w:val="007C6E6A"/>
    <w:rsid w:val="007D47FE"/>
    <w:rsid w:val="007E229D"/>
    <w:rsid w:val="007E3717"/>
    <w:rsid w:val="007E52A8"/>
    <w:rsid w:val="007E58DF"/>
    <w:rsid w:val="007F0558"/>
    <w:rsid w:val="007F48AD"/>
    <w:rsid w:val="007F5142"/>
    <w:rsid w:val="007F7915"/>
    <w:rsid w:val="00802F55"/>
    <w:rsid w:val="00803B38"/>
    <w:rsid w:val="0081066B"/>
    <w:rsid w:val="0081310F"/>
    <w:rsid w:val="00822568"/>
    <w:rsid w:val="00825B11"/>
    <w:rsid w:val="0083045C"/>
    <w:rsid w:val="00831FB1"/>
    <w:rsid w:val="0083308F"/>
    <w:rsid w:val="00833C3F"/>
    <w:rsid w:val="00837999"/>
    <w:rsid w:val="00842B6C"/>
    <w:rsid w:val="008462CF"/>
    <w:rsid w:val="00850F62"/>
    <w:rsid w:val="0085154A"/>
    <w:rsid w:val="008521A1"/>
    <w:rsid w:val="0085433B"/>
    <w:rsid w:val="00857035"/>
    <w:rsid w:val="00857B25"/>
    <w:rsid w:val="00862C21"/>
    <w:rsid w:val="008646EB"/>
    <w:rsid w:val="00864848"/>
    <w:rsid w:val="00864CA4"/>
    <w:rsid w:val="00865B13"/>
    <w:rsid w:val="00867D0F"/>
    <w:rsid w:val="008749FE"/>
    <w:rsid w:val="00881C81"/>
    <w:rsid w:val="008834D4"/>
    <w:rsid w:val="00890A38"/>
    <w:rsid w:val="00892258"/>
    <w:rsid w:val="008951B6"/>
    <w:rsid w:val="008A2561"/>
    <w:rsid w:val="008A4CE8"/>
    <w:rsid w:val="008A50D4"/>
    <w:rsid w:val="008B0770"/>
    <w:rsid w:val="008B2015"/>
    <w:rsid w:val="008B29E3"/>
    <w:rsid w:val="008B3A9B"/>
    <w:rsid w:val="008D391D"/>
    <w:rsid w:val="008D752C"/>
    <w:rsid w:val="008D7593"/>
    <w:rsid w:val="008E171D"/>
    <w:rsid w:val="008E2453"/>
    <w:rsid w:val="008E325B"/>
    <w:rsid w:val="008E3D78"/>
    <w:rsid w:val="008E4219"/>
    <w:rsid w:val="008E5F2E"/>
    <w:rsid w:val="008E689D"/>
    <w:rsid w:val="008F12F7"/>
    <w:rsid w:val="008F2816"/>
    <w:rsid w:val="008F40CF"/>
    <w:rsid w:val="008F616E"/>
    <w:rsid w:val="00900097"/>
    <w:rsid w:val="00903E47"/>
    <w:rsid w:val="00905E8E"/>
    <w:rsid w:val="00910273"/>
    <w:rsid w:val="009130EA"/>
    <w:rsid w:val="00915B86"/>
    <w:rsid w:val="00921EE2"/>
    <w:rsid w:val="009333F6"/>
    <w:rsid w:val="0093643B"/>
    <w:rsid w:val="009374F2"/>
    <w:rsid w:val="00946837"/>
    <w:rsid w:val="00947457"/>
    <w:rsid w:val="009502FC"/>
    <w:rsid w:val="00952AF3"/>
    <w:rsid w:val="00952E6F"/>
    <w:rsid w:val="00966394"/>
    <w:rsid w:val="00977C06"/>
    <w:rsid w:val="009800E7"/>
    <w:rsid w:val="00982F92"/>
    <w:rsid w:val="00984C60"/>
    <w:rsid w:val="00984E13"/>
    <w:rsid w:val="009856DF"/>
    <w:rsid w:val="00990877"/>
    <w:rsid w:val="00991F06"/>
    <w:rsid w:val="00994DFC"/>
    <w:rsid w:val="009A2E20"/>
    <w:rsid w:val="009A307A"/>
    <w:rsid w:val="009B6F11"/>
    <w:rsid w:val="009C062C"/>
    <w:rsid w:val="009C11AA"/>
    <w:rsid w:val="009C753D"/>
    <w:rsid w:val="009D5BF7"/>
    <w:rsid w:val="009D5CFA"/>
    <w:rsid w:val="009D6903"/>
    <w:rsid w:val="009E320A"/>
    <w:rsid w:val="009F2E35"/>
    <w:rsid w:val="009F7972"/>
    <w:rsid w:val="00A007EC"/>
    <w:rsid w:val="00A02EDC"/>
    <w:rsid w:val="00A04CA2"/>
    <w:rsid w:val="00A11823"/>
    <w:rsid w:val="00A11ADE"/>
    <w:rsid w:val="00A15616"/>
    <w:rsid w:val="00A23144"/>
    <w:rsid w:val="00A25A33"/>
    <w:rsid w:val="00A25EB6"/>
    <w:rsid w:val="00A267CA"/>
    <w:rsid w:val="00A26CBC"/>
    <w:rsid w:val="00A30840"/>
    <w:rsid w:val="00A30902"/>
    <w:rsid w:val="00A32BF3"/>
    <w:rsid w:val="00A3375D"/>
    <w:rsid w:val="00A369CC"/>
    <w:rsid w:val="00A375A8"/>
    <w:rsid w:val="00A40030"/>
    <w:rsid w:val="00A40593"/>
    <w:rsid w:val="00A40A65"/>
    <w:rsid w:val="00A4476D"/>
    <w:rsid w:val="00A45668"/>
    <w:rsid w:val="00A465BA"/>
    <w:rsid w:val="00A46B40"/>
    <w:rsid w:val="00A474A1"/>
    <w:rsid w:val="00A5145F"/>
    <w:rsid w:val="00A57740"/>
    <w:rsid w:val="00A61999"/>
    <w:rsid w:val="00A61A4C"/>
    <w:rsid w:val="00A66839"/>
    <w:rsid w:val="00A67894"/>
    <w:rsid w:val="00A701EC"/>
    <w:rsid w:val="00A709FF"/>
    <w:rsid w:val="00A73A44"/>
    <w:rsid w:val="00A75A7A"/>
    <w:rsid w:val="00A84A44"/>
    <w:rsid w:val="00A8618E"/>
    <w:rsid w:val="00A906B8"/>
    <w:rsid w:val="00A908CE"/>
    <w:rsid w:val="00A97DE0"/>
    <w:rsid w:val="00AA1F1C"/>
    <w:rsid w:val="00AA6437"/>
    <w:rsid w:val="00AB090D"/>
    <w:rsid w:val="00AB3D1E"/>
    <w:rsid w:val="00AC040A"/>
    <w:rsid w:val="00AC0F7B"/>
    <w:rsid w:val="00AD6867"/>
    <w:rsid w:val="00AE2078"/>
    <w:rsid w:val="00AE3564"/>
    <w:rsid w:val="00AE368D"/>
    <w:rsid w:val="00AE5254"/>
    <w:rsid w:val="00AF0141"/>
    <w:rsid w:val="00AF5095"/>
    <w:rsid w:val="00B06DC5"/>
    <w:rsid w:val="00B07636"/>
    <w:rsid w:val="00B1428B"/>
    <w:rsid w:val="00B1522C"/>
    <w:rsid w:val="00B1791D"/>
    <w:rsid w:val="00B21FF1"/>
    <w:rsid w:val="00B406E3"/>
    <w:rsid w:val="00B5013D"/>
    <w:rsid w:val="00B50576"/>
    <w:rsid w:val="00B54273"/>
    <w:rsid w:val="00B608E7"/>
    <w:rsid w:val="00B60F51"/>
    <w:rsid w:val="00B61485"/>
    <w:rsid w:val="00B62918"/>
    <w:rsid w:val="00B62B04"/>
    <w:rsid w:val="00B71523"/>
    <w:rsid w:val="00B737AD"/>
    <w:rsid w:val="00B73F23"/>
    <w:rsid w:val="00B76673"/>
    <w:rsid w:val="00B76FE4"/>
    <w:rsid w:val="00B804A5"/>
    <w:rsid w:val="00B812CC"/>
    <w:rsid w:val="00B86022"/>
    <w:rsid w:val="00B87020"/>
    <w:rsid w:val="00B87646"/>
    <w:rsid w:val="00B913BE"/>
    <w:rsid w:val="00B94515"/>
    <w:rsid w:val="00B958B9"/>
    <w:rsid w:val="00B961A3"/>
    <w:rsid w:val="00BA2A64"/>
    <w:rsid w:val="00BA485C"/>
    <w:rsid w:val="00BB63B2"/>
    <w:rsid w:val="00BC0A4C"/>
    <w:rsid w:val="00BC2B95"/>
    <w:rsid w:val="00BD21DE"/>
    <w:rsid w:val="00BD43B8"/>
    <w:rsid w:val="00BD483F"/>
    <w:rsid w:val="00BE2ECF"/>
    <w:rsid w:val="00BE521E"/>
    <w:rsid w:val="00C00F14"/>
    <w:rsid w:val="00C034E5"/>
    <w:rsid w:val="00C05837"/>
    <w:rsid w:val="00C11F81"/>
    <w:rsid w:val="00C13D28"/>
    <w:rsid w:val="00C20088"/>
    <w:rsid w:val="00C27207"/>
    <w:rsid w:val="00C308D0"/>
    <w:rsid w:val="00C318B2"/>
    <w:rsid w:val="00C34835"/>
    <w:rsid w:val="00C36DB5"/>
    <w:rsid w:val="00C40910"/>
    <w:rsid w:val="00C42FFE"/>
    <w:rsid w:val="00C45B47"/>
    <w:rsid w:val="00C45C74"/>
    <w:rsid w:val="00C541CF"/>
    <w:rsid w:val="00C547B3"/>
    <w:rsid w:val="00C60632"/>
    <w:rsid w:val="00C6486E"/>
    <w:rsid w:val="00C64B3B"/>
    <w:rsid w:val="00C668F9"/>
    <w:rsid w:val="00C669C6"/>
    <w:rsid w:val="00C678A5"/>
    <w:rsid w:val="00C75769"/>
    <w:rsid w:val="00C81C6A"/>
    <w:rsid w:val="00C83F07"/>
    <w:rsid w:val="00C97DBE"/>
    <w:rsid w:val="00CA21B5"/>
    <w:rsid w:val="00CA3036"/>
    <w:rsid w:val="00CA64E1"/>
    <w:rsid w:val="00CB0A92"/>
    <w:rsid w:val="00CB1436"/>
    <w:rsid w:val="00CB7390"/>
    <w:rsid w:val="00CB792C"/>
    <w:rsid w:val="00CC5116"/>
    <w:rsid w:val="00CC5627"/>
    <w:rsid w:val="00CD1FC6"/>
    <w:rsid w:val="00CD68BC"/>
    <w:rsid w:val="00CE3A08"/>
    <w:rsid w:val="00CF26C0"/>
    <w:rsid w:val="00CF407F"/>
    <w:rsid w:val="00D002FE"/>
    <w:rsid w:val="00D01739"/>
    <w:rsid w:val="00D0408A"/>
    <w:rsid w:val="00D04149"/>
    <w:rsid w:val="00D06BB1"/>
    <w:rsid w:val="00D11D8A"/>
    <w:rsid w:val="00D169A4"/>
    <w:rsid w:val="00D17086"/>
    <w:rsid w:val="00D202FF"/>
    <w:rsid w:val="00D22BBF"/>
    <w:rsid w:val="00D2576B"/>
    <w:rsid w:val="00D2721D"/>
    <w:rsid w:val="00D31CD6"/>
    <w:rsid w:val="00D33A6C"/>
    <w:rsid w:val="00D34511"/>
    <w:rsid w:val="00D40A7E"/>
    <w:rsid w:val="00D43AB6"/>
    <w:rsid w:val="00D43B9A"/>
    <w:rsid w:val="00D44C8C"/>
    <w:rsid w:val="00D45C85"/>
    <w:rsid w:val="00D61F8F"/>
    <w:rsid w:val="00D641EC"/>
    <w:rsid w:val="00D7568A"/>
    <w:rsid w:val="00D83C52"/>
    <w:rsid w:val="00D94888"/>
    <w:rsid w:val="00D9628F"/>
    <w:rsid w:val="00DA1DB6"/>
    <w:rsid w:val="00DA43C8"/>
    <w:rsid w:val="00DA4919"/>
    <w:rsid w:val="00DA6134"/>
    <w:rsid w:val="00DA7993"/>
    <w:rsid w:val="00DB0F24"/>
    <w:rsid w:val="00DB48A6"/>
    <w:rsid w:val="00DB495E"/>
    <w:rsid w:val="00DC06EC"/>
    <w:rsid w:val="00DC68D8"/>
    <w:rsid w:val="00DD15B6"/>
    <w:rsid w:val="00DD4D3B"/>
    <w:rsid w:val="00DE0209"/>
    <w:rsid w:val="00DE2E43"/>
    <w:rsid w:val="00DE49DB"/>
    <w:rsid w:val="00E0261D"/>
    <w:rsid w:val="00E032E0"/>
    <w:rsid w:val="00E0521B"/>
    <w:rsid w:val="00E067BB"/>
    <w:rsid w:val="00E06EE0"/>
    <w:rsid w:val="00E1022F"/>
    <w:rsid w:val="00E140B6"/>
    <w:rsid w:val="00E17070"/>
    <w:rsid w:val="00E17216"/>
    <w:rsid w:val="00E272E8"/>
    <w:rsid w:val="00E309CF"/>
    <w:rsid w:val="00E3138B"/>
    <w:rsid w:val="00E35178"/>
    <w:rsid w:val="00E37354"/>
    <w:rsid w:val="00E3794B"/>
    <w:rsid w:val="00E42E66"/>
    <w:rsid w:val="00E4463F"/>
    <w:rsid w:val="00E4599C"/>
    <w:rsid w:val="00E45EEA"/>
    <w:rsid w:val="00E46844"/>
    <w:rsid w:val="00E52FA6"/>
    <w:rsid w:val="00E539FF"/>
    <w:rsid w:val="00E76C94"/>
    <w:rsid w:val="00E812AC"/>
    <w:rsid w:val="00E83DBC"/>
    <w:rsid w:val="00E86BDB"/>
    <w:rsid w:val="00E93DC0"/>
    <w:rsid w:val="00E95CA5"/>
    <w:rsid w:val="00EA1E34"/>
    <w:rsid w:val="00EA1E7B"/>
    <w:rsid w:val="00EB20F5"/>
    <w:rsid w:val="00EB3A19"/>
    <w:rsid w:val="00EB5C67"/>
    <w:rsid w:val="00EB63ED"/>
    <w:rsid w:val="00EC07BB"/>
    <w:rsid w:val="00EC0BAE"/>
    <w:rsid w:val="00EC0E72"/>
    <w:rsid w:val="00EC345C"/>
    <w:rsid w:val="00EC62BA"/>
    <w:rsid w:val="00ED0CEA"/>
    <w:rsid w:val="00EE299B"/>
    <w:rsid w:val="00EE464C"/>
    <w:rsid w:val="00EE4765"/>
    <w:rsid w:val="00EF10F3"/>
    <w:rsid w:val="00EF4C2C"/>
    <w:rsid w:val="00EF55F2"/>
    <w:rsid w:val="00EF6A4B"/>
    <w:rsid w:val="00F00C4D"/>
    <w:rsid w:val="00F07042"/>
    <w:rsid w:val="00F1034F"/>
    <w:rsid w:val="00F22229"/>
    <w:rsid w:val="00F24E16"/>
    <w:rsid w:val="00F253D6"/>
    <w:rsid w:val="00F31380"/>
    <w:rsid w:val="00F31925"/>
    <w:rsid w:val="00F3757A"/>
    <w:rsid w:val="00F40019"/>
    <w:rsid w:val="00F50562"/>
    <w:rsid w:val="00F54D0E"/>
    <w:rsid w:val="00F578A3"/>
    <w:rsid w:val="00F6468E"/>
    <w:rsid w:val="00F7633F"/>
    <w:rsid w:val="00F7663F"/>
    <w:rsid w:val="00F7729B"/>
    <w:rsid w:val="00F80021"/>
    <w:rsid w:val="00F81095"/>
    <w:rsid w:val="00F82ED0"/>
    <w:rsid w:val="00F91888"/>
    <w:rsid w:val="00FA20A1"/>
    <w:rsid w:val="00FA4463"/>
    <w:rsid w:val="00FA476A"/>
    <w:rsid w:val="00FA78D6"/>
    <w:rsid w:val="00FB0983"/>
    <w:rsid w:val="00FB312F"/>
    <w:rsid w:val="00FB4626"/>
    <w:rsid w:val="00FB72F0"/>
    <w:rsid w:val="00FC13C2"/>
    <w:rsid w:val="00FC4111"/>
    <w:rsid w:val="00FC41E6"/>
    <w:rsid w:val="00FC5266"/>
    <w:rsid w:val="00FC59C3"/>
    <w:rsid w:val="00FD4BB8"/>
    <w:rsid w:val="00FE4CE0"/>
    <w:rsid w:val="00FE6AD8"/>
    <w:rsid w:val="00FF25ED"/>
    <w:rsid w:val="00FF31CD"/>
    <w:rsid w:val="00F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48079"/>
  <w15:chartTrackingRefBased/>
  <w15:docId w15:val="{71628243-20B2-4B5B-B7D7-B887FD82D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0D3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0D3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7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C3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C3C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6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F2E1D-1749-417F-B4A5-1B033DC3A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thana Lapirattanakul</dc:creator>
  <cp:keywords/>
  <dc:description/>
  <cp:lastModifiedBy>Jinthana Lapirattanakul</cp:lastModifiedBy>
  <cp:revision>8</cp:revision>
  <dcterms:created xsi:type="dcterms:W3CDTF">2024-01-05T06:56:00Z</dcterms:created>
  <dcterms:modified xsi:type="dcterms:W3CDTF">2024-01-06T05:09:00Z</dcterms:modified>
</cp:coreProperties>
</file>